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DEB20E" w14:textId="744158CA" w:rsidR="00325BBE" w:rsidRPr="00543549" w:rsidRDefault="00325BBE" w:rsidP="00325BBE">
      <w:pPr>
        <w:spacing w:line="480" w:lineRule="auto"/>
        <w:jc w:val="both"/>
        <w:rPr>
          <w:rFonts w:ascii="Helvetica" w:hAnsi="Helvetica" w:cs="Helvetica"/>
          <w:b/>
          <w:bCs/>
          <w:szCs w:val="24"/>
        </w:rPr>
      </w:pPr>
      <w:r w:rsidRPr="00543549">
        <w:rPr>
          <w:rFonts w:ascii="Helvetica" w:hAnsi="Helvetica" w:cs="Helvetica"/>
          <w:b/>
          <w:bCs/>
          <w:szCs w:val="24"/>
        </w:rPr>
        <w:t xml:space="preserve">Online Supplements. Tables S1 to S4 </w:t>
      </w:r>
      <w:r w:rsidR="00EF621F">
        <w:rPr>
          <w:rFonts w:ascii="Helvetica" w:hAnsi="Helvetica" w:cs="Helvetica"/>
          <w:b/>
          <w:bCs/>
          <w:szCs w:val="24"/>
        </w:rPr>
        <w:t>–</w:t>
      </w:r>
      <w:r w:rsidRPr="00543549">
        <w:rPr>
          <w:rFonts w:ascii="Helvetica" w:hAnsi="Helvetica" w:cs="Helvetica"/>
          <w:b/>
          <w:bCs/>
          <w:szCs w:val="24"/>
        </w:rPr>
        <w:t xml:space="preserve"> </w:t>
      </w:r>
      <w:r w:rsidR="00EF621F">
        <w:rPr>
          <w:rFonts w:ascii="Helvetica" w:hAnsi="Helvetica" w:cs="Helvetica"/>
          <w:b/>
          <w:bCs/>
          <w:szCs w:val="24"/>
        </w:rPr>
        <w:t>Health professionals and patients</w:t>
      </w:r>
      <w:r w:rsidRPr="00543549">
        <w:rPr>
          <w:rFonts w:ascii="Helvetica" w:hAnsi="Helvetica" w:cs="Helvetica"/>
          <w:b/>
          <w:bCs/>
          <w:szCs w:val="24"/>
        </w:rPr>
        <w:t xml:space="preserve"> interview guides</w:t>
      </w:r>
    </w:p>
    <w:p w14:paraId="3F618818" w14:textId="77777777" w:rsidR="00325BBE" w:rsidRPr="00543549" w:rsidRDefault="00325BBE" w:rsidP="00325BBE">
      <w:pPr>
        <w:spacing w:line="480" w:lineRule="auto"/>
        <w:jc w:val="both"/>
        <w:rPr>
          <w:rFonts w:ascii="Helvetica" w:hAnsi="Helvetica" w:cs="Helvetica"/>
          <w:b/>
          <w:bCs/>
          <w:szCs w:val="24"/>
        </w:rPr>
      </w:pPr>
      <w:r w:rsidRPr="00543549">
        <w:rPr>
          <w:rFonts w:ascii="Helvetica" w:hAnsi="Helvetica" w:cs="Helvetica"/>
          <w:b/>
          <w:bCs/>
          <w:szCs w:val="24"/>
        </w:rPr>
        <w:t>S1 – The patient interview guide</w:t>
      </w:r>
    </w:p>
    <w:p w14:paraId="1BAEE5BA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b/>
          <w:sz w:val="20"/>
          <w:szCs w:val="20"/>
          <w:u w:val="single"/>
        </w:rPr>
      </w:pPr>
      <w:r w:rsidRPr="008436FE">
        <w:rPr>
          <w:rFonts w:ascii="Helvetica" w:hAnsi="Helvetica" w:cs="Helvetica"/>
          <w:b/>
          <w:sz w:val="20"/>
          <w:szCs w:val="20"/>
          <w:u w:val="single"/>
        </w:rPr>
        <w:t xml:space="preserve">Theme 1: the </w:t>
      </w:r>
      <w:r w:rsidRPr="000128E4">
        <w:rPr>
          <w:rFonts w:ascii="Helvetica" w:hAnsi="Helvetica" w:cs="Helvetica"/>
          <w:b/>
          <w:sz w:val="20"/>
          <w:szCs w:val="20"/>
          <w:u w:val="single"/>
        </w:rPr>
        <w:t>cancer</w:t>
      </w:r>
      <w:r w:rsidRPr="008436FE">
        <w:rPr>
          <w:rFonts w:ascii="Helvetica" w:hAnsi="Helvetica" w:cs="Helvetica"/>
          <w:b/>
          <w:sz w:val="20"/>
          <w:szCs w:val="20"/>
          <w:u w:val="single"/>
        </w:rPr>
        <w:t xml:space="preserve"> care</w:t>
      </w:r>
      <w:r w:rsidRPr="00543549">
        <w:rPr>
          <w:rFonts w:ascii="Helvetica" w:hAnsi="Helvetica" w:cs="Helvetica"/>
          <w:b/>
          <w:sz w:val="20"/>
          <w:szCs w:val="20"/>
          <w:u w:val="single"/>
        </w:rPr>
        <w:t xml:space="preserve"> pathway</w:t>
      </w:r>
    </w:p>
    <w:p w14:paraId="1FAFBE5B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b/>
          <w:sz w:val="20"/>
          <w:szCs w:val="20"/>
          <w:u w:val="single"/>
        </w:rPr>
      </w:pPr>
    </w:p>
    <w:p w14:paraId="34265BDC" w14:textId="77777777" w:rsidR="00325BBE" w:rsidRPr="00543549" w:rsidRDefault="00325BBE" w:rsidP="00325BBE">
      <w:pPr>
        <w:pStyle w:val="Paragraphedeliste"/>
        <w:numPr>
          <w:ilvl w:val="0"/>
          <w:numId w:val="5"/>
        </w:numPr>
        <w:spacing w:after="0" w:line="240" w:lineRule="auto"/>
        <w:jc w:val="both"/>
        <w:rPr>
          <w:rFonts w:ascii="Helvetica" w:hAnsi="Helvetica" w:cs="Helvetica"/>
          <w:b/>
          <w:bCs/>
          <w:sz w:val="20"/>
          <w:szCs w:val="20"/>
          <w:lang w:val="en-GB"/>
        </w:rPr>
      </w:pPr>
      <w:r w:rsidRPr="00543549">
        <w:rPr>
          <w:rFonts w:ascii="Helvetica" w:hAnsi="Helvetica" w:cs="Helvetica"/>
          <w:b/>
          <w:bCs/>
          <w:sz w:val="20"/>
          <w:szCs w:val="20"/>
          <w:lang w:val="en-GB"/>
        </w:rPr>
        <w:t>Can you describe your cancer care pathway, from the first examination up until today?</w:t>
      </w:r>
    </w:p>
    <w:p w14:paraId="3E9EE69B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7101A06C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Prompts: </w:t>
      </w:r>
    </w:p>
    <w:p w14:paraId="66744073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How was the diagnosis made? By whom?</w:t>
      </w:r>
    </w:p>
    <w:p w14:paraId="14D9674D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How is your follow-up organized?</w:t>
      </w:r>
    </w:p>
    <w:p w14:paraId="735CC18C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the treatment objectives, in your opinion? </w:t>
      </w:r>
    </w:p>
    <w:p w14:paraId="487A0A20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hich stakeholders have had a role in the diagnosis and follow-up? Which roles?</w:t>
      </w:r>
    </w:p>
    <w:p w14:paraId="0CE3479E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Can you tell me about your experience with these various stakeholders? </w:t>
      </w:r>
    </w:p>
    <w:p w14:paraId="063F31A6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hAnsi="Helvetica" w:cs="Helvetica"/>
          <w:sz w:val="20"/>
          <w:szCs w:val="20"/>
        </w:rPr>
        <w:t xml:space="preserve">-Can you </w:t>
      </w:r>
      <w:proofErr w:type="gramStart"/>
      <w:r w:rsidRPr="00543549">
        <w:rPr>
          <w:rFonts w:ascii="Helvetica" w:hAnsi="Helvetica" w:cs="Helvetica"/>
          <w:sz w:val="20"/>
          <w:szCs w:val="20"/>
        </w:rPr>
        <w:t>tell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about any clinical situations that required precise or particular</w:t>
      </w: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 xml:space="preserve"> management? </w:t>
      </w:r>
    </w:p>
    <w:p w14:paraId="41605817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hat could have been or could be improved in your cancer treatment?</w:t>
      </w:r>
    </w:p>
    <w:p w14:paraId="28203955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77443696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0EEF07FD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b/>
          <w:sz w:val="20"/>
          <w:szCs w:val="20"/>
          <w:u w:val="single"/>
        </w:rPr>
      </w:pPr>
      <w:r w:rsidRPr="00543549">
        <w:rPr>
          <w:rFonts w:ascii="Helvetica" w:hAnsi="Helvetica" w:cs="Helvetica"/>
          <w:b/>
          <w:sz w:val="20"/>
          <w:szCs w:val="20"/>
          <w:u w:val="single"/>
        </w:rPr>
        <w:t>Theme 2: interprofessional collaboration</w:t>
      </w:r>
    </w:p>
    <w:p w14:paraId="0312332E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6C421D03" w14:textId="77777777" w:rsidR="00325BBE" w:rsidRPr="00543549" w:rsidRDefault="00325BBE" w:rsidP="00325BBE">
      <w:pPr>
        <w:pStyle w:val="Paragraphedeliste"/>
        <w:numPr>
          <w:ilvl w:val="0"/>
          <w:numId w:val="3"/>
        </w:numPr>
        <w:spacing w:after="0" w:line="240" w:lineRule="auto"/>
        <w:contextualSpacing w:val="0"/>
        <w:jc w:val="both"/>
        <w:rPr>
          <w:rFonts w:ascii="Helvetica" w:hAnsi="Helvetica" w:cs="Helvetica"/>
          <w:b/>
          <w:bCs/>
          <w:sz w:val="20"/>
          <w:szCs w:val="20"/>
          <w:lang w:val="en-GB"/>
        </w:rPr>
      </w:pPr>
      <w:r w:rsidRPr="00543549">
        <w:rPr>
          <w:rFonts w:ascii="Helvetica" w:hAnsi="Helvetica" w:cs="Helvetica"/>
          <w:b/>
          <w:bCs/>
          <w:sz w:val="20"/>
          <w:szCs w:val="20"/>
          <w:lang w:val="en-GB"/>
        </w:rPr>
        <w:t>Can you describe the collaboration between healthcare professionals in your treatment and follow-up?  How does the collaboration operate in practice?</w:t>
      </w:r>
    </w:p>
    <w:p w14:paraId="3F5FE9DD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5D9B91BC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Prompts:</w:t>
      </w:r>
    </w:p>
    <w:p w14:paraId="3432B9F5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Can you describe the various healthcare professionals involved in your follow-up and the relationships between them? </w:t>
      </w:r>
    </w:p>
    <w:p w14:paraId="1914AB9F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Are there agreements between them, with precise rules? </w:t>
      </w:r>
    </w:p>
    <w:p w14:paraId="4908AE6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Do you think that they communicate with each other? If so, how?</w:t>
      </w:r>
    </w:p>
    <w:p w14:paraId="6D1795BC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 If there are disagreements between them, how are they resolved?</w:t>
      </w:r>
    </w:p>
    <w:p w14:paraId="3CD831DA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How should responsibilities and decisions be shared, in your opinion?</w:t>
      </w:r>
    </w:p>
    <w:p w14:paraId="4CFD490B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 xml:space="preserve">-Do you think that it is important for healthcare </w:t>
      </w:r>
      <w:r w:rsidRPr="00543549">
        <w:rPr>
          <w:rFonts w:ascii="Helvetica" w:hAnsi="Helvetica" w:cs="Helvetica"/>
          <w:sz w:val="20"/>
          <w:szCs w:val="20"/>
        </w:rPr>
        <w:t xml:space="preserve">professionals to collaborate and exchange </w:t>
      </w: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>information?</w:t>
      </w:r>
    </w:p>
    <w:p w14:paraId="2BE80476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, in your opinion, does or would facilitate relationships between the </w:t>
      </w: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 xml:space="preserve">healthcare </w:t>
      </w:r>
      <w:r w:rsidRPr="00543549">
        <w:rPr>
          <w:rFonts w:ascii="Helvetica" w:hAnsi="Helvetica" w:cs="Helvetica"/>
          <w:sz w:val="20"/>
          <w:szCs w:val="20"/>
        </w:rPr>
        <w:t xml:space="preserve">professionals? Collaboration? </w:t>
      </w:r>
    </w:p>
    <w:p w14:paraId="7EFFF80F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restricts relationships between the </w:t>
      </w: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 xml:space="preserve">healthcare </w:t>
      </w:r>
      <w:r w:rsidRPr="00543549">
        <w:rPr>
          <w:rFonts w:ascii="Helvetica" w:hAnsi="Helvetica" w:cs="Helvetica"/>
          <w:sz w:val="20"/>
          <w:szCs w:val="20"/>
        </w:rPr>
        <w:t xml:space="preserve">professionals? Collaboration? </w:t>
      </w:r>
    </w:p>
    <w:p w14:paraId="3CDC4572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How could this be improved? </w:t>
      </w:r>
    </w:p>
    <w:p w14:paraId="6960F2C4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Overall, how would you define the type of care that you received? (sequential, parallel or shared)</w:t>
      </w:r>
      <w:r w:rsidRPr="00543549" w:rsidDel="00D9664F">
        <w:rPr>
          <w:rFonts w:ascii="Helvetica" w:hAnsi="Helvetica" w:cs="Helvetica"/>
          <w:sz w:val="20"/>
          <w:szCs w:val="20"/>
        </w:rPr>
        <w:t xml:space="preserve"> </w:t>
      </w:r>
    </w:p>
    <w:p w14:paraId="474E2690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1C2A489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1D2FA060" w14:textId="77777777" w:rsidR="00325BBE" w:rsidRPr="00543549" w:rsidRDefault="00325BBE" w:rsidP="00325BBE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Helvetica" w:hAnsi="Helvetica" w:cs="Helvetica"/>
          <w:b/>
          <w:bCs/>
          <w:sz w:val="20"/>
          <w:szCs w:val="20"/>
          <w:lang w:val="en-GB"/>
        </w:rPr>
      </w:pPr>
      <w:r w:rsidRPr="00543549">
        <w:rPr>
          <w:rFonts w:ascii="Helvetica" w:hAnsi="Helvetica" w:cs="Helvetica"/>
          <w:b/>
          <w:bCs/>
          <w:sz w:val="20"/>
          <w:szCs w:val="20"/>
          <w:lang w:val="en-GB"/>
        </w:rPr>
        <w:t>Can you tell me about the perceived effects of collaboration on your follow-up?</w:t>
      </w:r>
    </w:p>
    <w:p w14:paraId="47283C5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6D9FE205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Prompts: </w:t>
      </w:r>
    </w:p>
    <w:p w14:paraId="29AEC2CB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Do you think that </w:t>
      </w:r>
      <w:r w:rsidRPr="000128E4">
        <w:rPr>
          <w:rFonts w:ascii="Helvetica" w:hAnsi="Helvetica" w:cs="Helvetica"/>
          <w:sz w:val="20"/>
          <w:szCs w:val="20"/>
        </w:rPr>
        <w:t>collaboration</w:t>
      </w:r>
      <w:r w:rsidRPr="00543549">
        <w:rPr>
          <w:rFonts w:ascii="Helvetica" w:hAnsi="Helvetica" w:cs="Helvetica"/>
          <w:sz w:val="20"/>
          <w:szCs w:val="20"/>
        </w:rPr>
        <w:t xml:space="preserve"> improves your follow-up/treatment? If so, how and why?</w:t>
      </w:r>
    </w:p>
    <w:p w14:paraId="3073ABA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b/>
          <w:sz w:val="20"/>
          <w:szCs w:val="20"/>
          <w:u w:val="single"/>
        </w:rPr>
      </w:pPr>
    </w:p>
    <w:p w14:paraId="608D1190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b/>
          <w:sz w:val="20"/>
          <w:szCs w:val="20"/>
          <w:u w:val="single"/>
        </w:rPr>
      </w:pPr>
      <w:r w:rsidRPr="00543549">
        <w:rPr>
          <w:rFonts w:ascii="Helvetica" w:hAnsi="Helvetica" w:cs="Helvetica"/>
          <w:b/>
          <w:sz w:val="20"/>
          <w:szCs w:val="20"/>
          <w:u w:val="single"/>
        </w:rPr>
        <w:t>Theme 3: The stakeholders’ respective roles in the follow-up</w:t>
      </w:r>
    </w:p>
    <w:p w14:paraId="1EE7B0BC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3973D39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  <w:u w:val="single"/>
        </w:rPr>
      </w:pPr>
      <w:r w:rsidRPr="00543549">
        <w:rPr>
          <w:rFonts w:ascii="Helvetica" w:hAnsi="Helvetica" w:cs="Helvetica"/>
          <w:sz w:val="20"/>
          <w:szCs w:val="20"/>
          <w:u w:val="single"/>
        </w:rPr>
        <w:t>- The perceived role of the GP</w:t>
      </w:r>
    </w:p>
    <w:p w14:paraId="2B894A02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4CE8F5C2" w14:textId="77777777" w:rsidR="00325BBE" w:rsidRPr="00543549" w:rsidRDefault="00325BBE" w:rsidP="00325BBE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Helvetica" w:hAnsi="Helvetica" w:cs="Helvetica"/>
          <w:b/>
          <w:bCs/>
          <w:sz w:val="20"/>
          <w:szCs w:val="20"/>
          <w:lang w:val="en-GB"/>
        </w:rPr>
      </w:pPr>
      <w:r w:rsidRPr="00543549">
        <w:rPr>
          <w:rFonts w:ascii="Helvetica" w:hAnsi="Helvetica" w:cs="Helvetica"/>
          <w:b/>
          <w:bCs/>
          <w:sz w:val="20"/>
          <w:szCs w:val="20"/>
          <w:lang w:val="en-GB"/>
        </w:rPr>
        <w:t>Can-you tell me about your GP and their professional role?</w:t>
      </w:r>
    </w:p>
    <w:p w14:paraId="2028F4D0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5E44812A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Prompts:</w:t>
      </w:r>
    </w:p>
    <w:p w14:paraId="051C0B8B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is your GP’s role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your follow-up?</w:t>
      </w:r>
    </w:p>
    <w:p w14:paraId="1FF37A76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Can you describe their involvement since the beginning? </w:t>
      </w:r>
    </w:p>
    <w:p w14:paraId="5AADC5BA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hat do you expect from him/her?</w:t>
      </w:r>
    </w:p>
    <w:p w14:paraId="578747A3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ould you like their role and involvement to be different?</w:t>
      </w:r>
    </w:p>
    <w:p w14:paraId="7BD41499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could you suggest </w:t>
      </w:r>
      <w:proofErr w:type="gramStart"/>
      <w:r w:rsidRPr="00543549">
        <w:rPr>
          <w:rFonts w:ascii="Helvetica" w:hAnsi="Helvetica" w:cs="Helvetica"/>
          <w:sz w:val="20"/>
          <w:szCs w:val="20"/>
        </w:rPr>
        <w:t>to improve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situation?</w:t>
      </w:r>
    </w:p>
    <w:p w14:paraId="1227305D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lastRenderedPageBreak/>
        <w:t xml:space="preserve">-What is the GP’s role within the specialist medical team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reatment decisions and follow-up?</w:t>
      </w:r>
    </w:p>
    <w:p w14:paraId="04772027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hat role should the GP have, in your opinion?</w:t>
      </w:r>
    </w:p>
    <w:p w14:paraId="69192CC4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the GP’s strength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your follow-up? </w:t>
      </w:r>
    </w:p>
    <w:p w14:paraId="05D748AD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the GP’s weak points/limitation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your follow-up?</w:t>
      </w:r>
    </w:p>
    <w:p w14:paraId="2F0BD6C9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In your opinion, how does (do) the specialist(s) view the GP’s role?</w:t>
      </w:r>
    </w:p>
    <w:p w14:paraId="743BB0DD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30FCF1F1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  <w:t>-The perceived role of the oncologist:</w:t>
      </w:r>
    </w:p>
    <w:p w14:paraId="72DA7481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41B45D6B" w14:textId="77777777" w:rsidR="00325BBE" w:rsidRPr="00543549" w:rsidRDefault="00325BBE" w:rsidP="00325BBE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</w:pPr>
      <w:r w:rsidRPr="00543549"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  <w:t>Can you tell me about the oncologist’s role in your treatment and follow-up?</w:t>
      </w:r>
    </w:p>
    <w:p w14:paraId="3F70A2B8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5F1F464E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Prompts: </w:t>
      </w:r>
    </w:p>
    <w:p w14:paraId="4DD919E4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is his/her role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your follow-up?</w:t>
      </w:r>
    </w:p>
    <w:p w14:paraId="1CC32DD3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Can you describe its involvement since the beginning of the treatment? </w:t>
      </w:r>
    </w:p>
    <w:p w14:paraId="06C1C402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ould you like his/her role to be different?</w:t>
      </w:r>
    </w:p>
    <w:p w14:paraId="528937B9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could you suggest </w:t>
      </w:r>
      <w:proofErr w:type="gramStart"/>
      <w:r w:rsidRPr="00543549">
        <w:rPr>
          <w:rFonts w:ascii="Helvetica" w:hAnsi="Helvetica" w:cs="Helvetica"/>
          <w:sz w:val="20"/>
          <w:szCs w:val="20"/>
        </w:rPr>
        <w:t>to improve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situation?  </w:t>
      </w:r>
    </w:p>
    <w:p w14:paraId="752B9A7B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role should he/she take, in your opinion? </w:t>
      </w:r>
    </w:p>
    <w:p w14:paraId="24D25E91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the oncologist’s strength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your follow-up? </w:t>
      </w:r>
    </w:p>
    <w:p w14:paraId="35829A26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the oncologist’s weaknesses/limitation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your follow-up?</w:t>
      </w:r>
    </w:p>
    <w:p w14:paraId="6E60637E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0128E4">
        <w:rPr>
          <w:rFonts w:ascii="Helvetica" w:hAnsi="Helvetica" w:cs="Helvetica"/>
          <w:sz w:val="20"/>
          <w:szCs w:val="20"/>
        </w:rPr>
        <w:t>-Did the oncologist ask for the name of your GP?</w:t>
      </w:r>
    </w:p>
    <w:p w14:paraId="02D5C1C1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Is your oncologist keen to transmit information?</w:t>
      </w:r>
    </w:p>
    <w:p w14:paraId="5D76A8A8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 xml:space="preserve"> </w:t>
      </w:r>
    </w:p>
    <w:p w14:paraId="2C3120EF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  <w:t>-The perceived role of other healthcare professionals (physicians and nurses)</w:t>
      </w:r>
    </w:p>
    <w:p w14:paraId="73C92A84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077104EA" w14:textId="77777777" w:rsidR="00325BBE" w:rsidRPr="00543549" w:rsidRDefault="00325BBE" w:rsidP="00325BBE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</w:pPr>
      <w:r w:rsidRPr="00543549"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  <w:t>Can you tell me about the roles of the other healthcare professionals involved in your treatment and follow-up?</w:t>
      </w:r>
    </w:p>
    <w:p w14:paraId="15D63B55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56AEF9CE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Prompts: </w:t>
      </w:r>
    </w:p>
    <w:p w14:paraId="11B22A15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their role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your follow-up?</w:t>
      </w:r>
    </w:p>
    <w:p w14:paraId="7B051DB9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Can you describe their involvement since the start of the treatment? </w:t>
      </w:r>
    </w:p>
    <w:p w14:paraId="0E5247F5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ould you like their roles to be different?</w:t>
      </w:r>
    </w:p>
    <w:p w14:paraId="059F3E53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could you suggest </w:t>
      </w:r>
      <w:proofErr w:type="gramStart"/>
      <w:r w:rsidRPr="00543549">
        <w:rPr>
          <w:rFonts w:ascii="Helvetica" w:hAnsi="Helvetica" w:cs="Helvetica"/>
          <w:sz w:val="20"/>
          <w:szCs w:val="20"/>
        </w:rPr>
        <w:t>to improve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situation?</w:t>
      </w:r>
    </w:p>
    <w:p w14:paraId="4926B21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hat role should they take, in your opinion?</w:t>
      </w:r>
    </w:p>
    <w:p w14:paraId="6C8B288B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their strength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your follow-up? </w:t>
      </w:r>
    </w:p>
    <w:p w14:paraId="319F56EE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their weaknesses/limitation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your follow-up?</w:t>
      </w:r>
    </w:p>
    <w:p w14:paraId="48D6BACF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Did </w:t>
      </w:r>
      <w:r w:rsidRPr="00E95D48">
        <w:rPr>
          <w:rFonts w:ascii="Helvetica" w:hAnsi="Helvetica" w:cs="Helvetica"/>
          <w:sz w:val="20"/>
          <w:szCs w:val="20"/>
        </w:rPr>
        <w:t xml:space="preserve">they </w:t>
      </w:r>
      <w:r w:rsidRPr="000128E4">
        <w:rPr>
          <w:rFonts w:ascii="Helvetica" w:hAnsi="Helvetica" w:cs="Helvetica"/>
          <w:sz w:val="20"/>
          <w:szCs w:val="20"/>
        </w:rPr>
        <w:t>ask for the name of your GP</w:t>
      </w:r>
      <w:r w:rsidRPr="00E95D48">
        <w:rPr>
          <w:rFonts w:ascii="Helvetica" w:hAnsi="Helvetica" w:cs="Helvetica"/>
          <w:sz w:val="20"/>
          <w:szCs w:val="20"/>
        </w:rPr>
        <w:t>?</w:t>
      </w:r>
    </w:p>
    <w:p w14:paraId="70C96293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hAnsi="Helvetica" w:cs="Helvetica"/>
          <w:sz w:val="20"/>
          <w:szCs w:val="20"/>
        </w:rPr>
        <w:t>-Were they keen to transmit information?</w:t>
      </w:r>
    </w:p>
    <w:p w14:paraId="78D79743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01D2DAE8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  <w:t xml:space="preserve">-The patient’s role in the follow-up: </w:t>
      </w:r>
    </w:p>
    <w:p w14:paraId="1124A99C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468B8969" w14:textId="77777777" w:rsidR="00325BBE" w:rsidRPr="00543549" w:rsidRDefault="00325BBE" w:rsidP="00325BBE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</w:pPr>
      <w:r w:rsidRPr="00543549"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  <w:t>Can you describe your role in the follow-up/treatment of your cancer?</w:t>
      </w:r>
    </w:p>
    <w:p w14:paraId="7223536A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5043F44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Prompts: </w:t>
      </w:r>
    </w:p>
    <w:p w14:paraId="59FF41DA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>-What is your role in your follow-up/treatment?</w:t>
      </w:r>
    </w:p>
    <w:p w14:paraId="308E1DEA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>-Could you describe your involvement in the collaboration (if any) between the various healthcare professionals?</w:t>
      </w:r>
    </w:p>
    <w:p w14:paraId="571E6C0E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>-Do you contribute to the transmission of information between them? If so, how?</w:t>
      </w:r>
    </w:p>
    <w:p w14:paraId="45242AF4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>-In your opinion, which important items of information about your health must be known to the healthcare professionals? Who transmits this information and how?</w:t>
      </w:r>
    </w:p>
    <w:p w14:paraId="1790B2A0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br w:type="page"/>
      </w:r>
    </w:p>
    <w:p w14:paraId="252171C1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b/>
          <w:bCs/>
          <w:szCs w:val="24"/>
          <w:lang w:eastAsia="fr-FR"/>
        </w:rPr>
      </w:pPr>
      <w:r w:rsidRPr="00543549">
        <w:rPr>
          <w:rFonts w:ascii="Helvetica" w:eastAsia="Times New Roman" w:hAnsi="Helvetica" w:cs="Helvetica"/>
          <w:b/>
          <w:bCs/>
          <w:szCs w:val="24"/>
          <w:lang w:eastAsia="fr-FR"/>
        </w:rPr>
        <w:lastRenderedPageBreak/>
        <w:t>S2 – The general practitioner interview guide</w:t>
      </w:r>
    </w:p>
    <w:p w14:paraId="0F15B37C" w14:textId="77777777" w:rsidR="00325BBE" w:rsidRPr="00543549" w:rsidRDefault="00325BBE" w:rsidP="00325BBE">
      <w:pPr>
        <w:suppressAutoHyphens w:val="0"/>
        <w:spacing w:after="160" w:line="259" w:lineRule="auto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4E9362A1" w14:textId="77777777" w:rsidR="00325BBE" w:rsidRPr="00543549" w:rsidRDefault="00325BBE" w:rsidP="00325BBE">
      <w:pPr>
        <w:pStyle w:val="Commentaire"/>
        <w:rPr>
          <w:rFonts w:ascii="Helvetica" w:hAnsi="Helvetica" w:cs="Helvetica"/>
          <w:b/>
        </w:rPr>
      </w:pPr>
      <w:r w:rsidRPr="00543549">
        <w:rPr>
          <w:rFonts w:ascii="Helvetica" w:hAnsi="Helvetica" w:cs="Helvetica"/>
          <w:b/>
        </w:rPr>
        <w:t>Could you tell me about you and your medical activity?</w:t>
      </w:r>
    </w:p>
    <w:p w14:paraId="073B9861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b/>
          <w:sz w:val="20"/>
          <w:szCs w:val="20"/>
          <w:u w:val="single"/>
        </w:rPr>
      </w:pPr>
    </w:p>
    <w:p w14:paraId="14516535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b/>
          <w:sz w:val="20"/>
          <w:szCs w:val="20"/>
          <w:u w:val="single"/>
        </w:rPr>
      </w:pPr>
      <w:r w:rsidRPr="00543549">
        <w:rPr>
          <w:rFonts w:ascii="Helvetica" w:hAnsi="Helvetica" w:cs="Helvetica"/>
          <w:b/>
          <w:sz w:val="20"/>
          <w:szCs w:val="20"/>
          <w:u w:val="single"/>
        </w:rPr>
        <w:t>Theme 1</w:t>
      </w:r>
      <w:r w:rsidRPr="00E95D48">
        <w:rPr>
          <w:rFonts w:ascii="Helvetica" w:hAnsi="Helvetica" w:cs="Helvetica"/>
          <w:b/>
          <w:sz w:val="20"/>
          <w:szCs w:val="20"/>
          <w:u w:val="single"/>
        </w:rPr>
        <w:t xml:space="preserve">: the </w:t>
      </w:r>
      <w:r w:rsidRPr="000128E4">
        <w:rPr>
          <w:rFonts w:ascii="Helvetica" w:hAnsi="Helvetica" w:cs="Helvetica"/>
          <w:b/>
          <w:sz w:val="20"/>
          <w:szCs w:val="20"/>
          <w:u w:val="single"/>
        </w:rPr>
        <w:t>cancer</w:t>
      </w:r>
      <w:r w:rsidRPr="00E95D48">
        <w:rPr>
          <w:rFonts w:ascii="Helvetica" w:hAnsi="Helvetica" w:cs="Helvetica"/>
          <w:b/>
          <w:sz w:val="20"/>
          <w:szCs w:val="20"/>
          <w:u w:val="single"/>
        </w:rPr>
        <w:t xml:space="preserve"> care</w:t>
      </w:r>
      <w:r w:rsidRPr="00543549">
        <w:rPr>
          <w:rFonts w:ascii="Helvetica" w:hAnsi="Helvetica" w:cs="Helvetica"/>
          <w:b/>
          <w:sz w:val="20"/>
          <w:szCs w:val="20"/>
          <w:u w:val="single"/>
        </w:rPr>
        <w:t xml:space="preserve"> pathway</w:t>
      </w:r>
    </w:p>
    <w:p w14:paraId="11A45CED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698DAC30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How many adult cancer patients are you following up? (the interview is centred on patient X)</w:t>
      </w:r>
    </w:p>
    <w:p w14:paraId="7B13A133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3B1C13B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We are going to talk about Mr/Mrs X.</w:t>
      </w:r>
    </w:p>
    <w:p w14:paraId="3F2D4CCA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47E7BE25" w14:textId="77777777" w:rsidR="00325BBE" w:rsidRPr="00543549" w:rsidRDefault="00325BBE" w:rsidP="00325BBE">
      <w:pPr>
        <w:pStyle w:val="Paragraphedeliste"/>
        <w:numPr>
          <w:ilvl w:val="0"/>
          <w:numId w:val="5"/>
        </w:numPr>
        <w:spacing w:after="0" w:line="240" w:lineRule="auto"/>
        <w:jc w:val="both"/>
        <w:rPr>
          <w:rFonts w:ascii="Helvetica" w:hAnsi="Helvetica" w:cs="Helvetica"/>
          <w:b/>
          <w:sz w:val="20"/>
          <w:szCs w:val="20"/>
          <w:lang w:val="en-GB"/>
        </w:rPr>
      </w:pPr>
      <w:r w:rsidRPr="00543549">
        <w:rPr>
          <w:rFonts w:ascii="Helvetica" w:hAnsi="Helvetica" w:cs="Helvetica"/>
          <w:b/>
          <w:sz w:val="20"/>
          <w:szCs w:val="20"/>
          <w:lang w:val="en-GB"/>
        </w:rPr>
        <w:t xml:space="preserve">Can you describe the patient’s care pathway, from </w:t>
      </w:r>
      <w:r w:rsidRPr="00543549">
        <w:rPr>
          <w:rFonts w:ascii="Helvetica" w:hAnsi="Helvetica" w:cs="Helvetica"/>
          <w:b/>
          <w:bCs/>
          <w:sz w:val="20"/>
          <w:szCs w:val="20"/>
          <w:lang w:val="en-GB"/>
        </w:rPr>
        <w:t>the first examination up until today</w:t>
      </w:r>
      <w:r w:rsidRPr="00543549">
        <w:rPr>
          <w:rFonts w:ascii="Helvetica" w:hAnsi="Helvetica" w:cs="Helvetica"/>
          <w:b/>
          <w:sz w:val="20"/>
          <w:szCs w:val="20"/>
          <w:lang w:val="en-GB"/>
        </w:rPr>
        <w:t>?</w:t>
      </w:r>
    </w:p>
    <w:p w14:paraId="20766656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b/>
          <w:sz w:val="20"/>
          <w:szCs w:val="20"/>
        </w:rPr>
      </w:pPr>
    </w:p>
    <w:p w14:paraId="7940C35C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bCs/>
          <w:sz w:val="20"/>
          <w:szCs w:val="20"/>
        </w:rPr>
      </w:pPr>
      <w:r w:rsidRPr="00543549">
        <w:rPr>
          <w:rFonts w:ascii="Helvetica" w:hAnsi="Helvetica" w:cs="Helvetica"/>
          <w:bCs/>
          <w:sz w:val="20"/>
          <w:szCs w:val="20"/>
        </w:rPr>
        <w:t xml:space="preserve">Prompts: </w:t>
      </w:r>
    </w:p>
    <w:p w14:paraId="4493A39F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Can you describe the patient’s medical, psychological and social status?</w:t>
      </w:r>
    </w:p>
    <w:p w14:paraId="6EF8E6B2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trike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How was Mr/Mrs X’s cancer diagnosed? </w:t>
      </w:r>
    </w:p>
    <w:p w14:paraId="5DB735FF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hat are the treatment objectives for this patient?</w:t>
      </w:r>
    </w:p>
    <w:p w14:paraId="589F50E0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Can you describe any clinical situations that required specific/particular</w:t>
      </w: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 xml:space="preserve"> </w:t>
      </w:r>
      <w:r w:rsidRPr="00543549">
        <w:rPr>
          <w:rFonts w:ascii="Helvetica" w:hAnsi="Helvetica" w:cs="Helvetica"/>
          <w:sz w:val="20"/>
          <w:szCs w:val="20"/>
        </w:rPr>
        <w:t>treatment</w:t>
      </w: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>?</w:t>
      </w:r>
    </w:p>
    <w:p w14:paraId="72EE8806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could have been or could be improved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treatment?</w:t>
      </w:r>
    </w:p>
    <w:p w14:paraId="43E5488A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4E1CA16F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Is this patient </w:t>
      </w:r>
      <w:proofErr w:type="gramStart"/>
      <w:r w:rsidRPr="00543549">
        <w:rPr>
          <w:rFonts w:ascii="Helvetica" w:hAnsi="Helvetica" w:cs="Helvetica"/>
          <w:sz w:val="20"/>
          <w:szCs w:val="20"/>
        </w:rPr>
        <w:t>similar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other cancer patients that you follow up?</w:t>
      </w:r>
    </w:p>
    <w:p w14:paraId="3B6A0E3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6EB04D96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7C9D6C20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b/>
          <w:sz w:val="20"/>
          <w:szCs w:val="20"/>
          <w:u w:val="single"/>
        </w:rPr>
      </w:pPr>
      <w:r w:rsidRPr="00543549">
        <w:rPr>
          <w:rFonts w:ascii="Helvetica" w:hAnsi="Helvetica" w:cs="Helvetica"/>
          <w:b/>
          <w:sz w:val="20"/>
          <w:szCs w:val="20"/>
          <w:u w:val="single"/>
        </w:rPr>
        <w:t>Theme 2: interprofessional collaboration</w:t>
      </w:r>
    </w:p>
    <w:p w14:paraId="3E49F28C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35EAC67E" w14:textId="77777777" w:rsidR="00325BBE" w:rsidRPr="00543549" w:rsidRDefault="00325BBE" w:rsidP="00325BBE">
      <w:pPr>
        <w:pStyle w:val="Paragraphedeliste"/>
        <w:numPr>
          <w:ilvl w:val="0"/>
          <w:numId w:val="5"/>
        </w:numPr>
        <w:spacing w:after="0" w:line="240" w:lineRule="auto"/>
        <w:jc w:val="both"/>
        <w:rPr>
          <w:rFonts w:ascii="Helvetica" w:hAnsi="Helvetica" w:cs="Helvetica"/>
          <w:b/>
          <w:sz w:val="20"/>
          <w:szCs w:val="20"/>
          <w:lang w:val="en-GB"/>
        </w:rPr>
      </w:pPr>
      <w:r w:rsidRPr="00543549">
        <w:rPr>
          <w:rFonts w:ascii="Helvetica" w:hAnsi="Helvetica" w:cs="Helvetica"/>
          <w:b/>
          <w:sz w:val="20"/>
          <w:szCs w:val="20"/>
          <w:lang w:val="en-GB"/>
        </w:rPr>
        <w:t>In your opinion, how did you get on with the oncologist and/or the other healthcare professionals involved in the management of your patient?</w:t>
      </w:r>
    </w:p>
    <w:p w14:paraId="0ACD9D41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b/>
          <w:sz w:val="20"/>
          <w:szCs w:val="20"/>
        </w:rPr>
      </w:pPr>
    </w:p>
    <w:p w14:paraId="0D16730D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bCs/>
          <w:sz w:val="20"/>
          <w:szCs w:val="20"/>
        </w:rPr>
      </w:pPr>
      <w:r w:rsidRPr="00543549">
        <w:rPr>
          <w:rFonts w:ascii="Helvetica" w:hAnsi="Helvetica" w:cs="Helvetica"/>
          <w:bCs/>
          <w:sz w:val="20"/>
          <w:szCs w:val="20"/>
        </w:rPr>
        <w:t xml:space="preserve">Prompts: </w:t>
      </w:r>
    </w:p>
    <w:p w14:paraId="3148622F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Can you tell me about the various healthcare professionals with whom you work </w:t>
      </w:r>
    </w:p>
    <w:p w14:paraId="40EB8236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Can you tell me about the resources that are used by the healthcare professionals to work together/ communicate?</w:t>
      </w:r>
    </w:p>
    <w:p w14:paraId="25EF22FE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 How do you describe your relationships with the other healthcare </w:t>
      </w:r>
      <w:proofErr w:type="gramStart"/>
      <w:r w:rsidRPr="00543549">
        <w:rPr>
          <w:rFonts w:ascii="Helvetica" w:hAnsi="Helvetica" w:cs="Helvetica"/>
          <w:sz w:val="20"/>
          <w:szCs w:val="20"/>
        </w:rPr>
        <w:t>professionals ?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(general atmosphere and trust)</w:t>
      </w:r>
    </w:p>
    <w:p w14:paraId="621E27CA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 What, in your opinion, facilitates the relationships? </w:t>
      </w:r>
    </w:p>
    <w:p w14:paraId="39E94F1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 What limits the relationships?</w:t>
      </w:r>
    </w:p>
    <w:p w14:paraId="468C15F9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 How did trust develop between you?</w:t>
      </w:r>
    </w:p>
    <w:p w14:paraId="0733CB86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 How were decisions and responsibilities concerning follow-up shared?</w:t>
      </w:r>
    </w:p>
    <w:p w14:paraId="691393E4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 How do you manage conflicts?</w:t>
      </w:r>
    </w:p>
    <w:p w14:paraId="2F1D853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 How could this it be improved?</w:t>
      </w:r>
    </w:p>
    <w:p w14:paraId="1A8C84B2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Overall, how would you define the type of care that the patient received? (sequential, parallel or </w:t>
      </w:r>
      <w:proofErr w:type="gramStart"/>
      <w:r w:rsidRPr="00543549">
        <w:rPr>
          <w:rFonts w:ascii="Helvetica" w:hAnsi="Helvetica" w:cs="Helvetica"/>
          <w:sz w:val="20"/>
          <w:szCs w:val="20"/>
        </w:rPr>
        <w:t>shared)*</w:t>
      </w:r>
      <w:proofErr w:type="gramEnd"/>
      <w:r w:rsidRPr="00543549">
        <w:rPr>
          <w:rFonts w:ascii="Helvetica" w:hAnsi="Helvetica" w:cs="Helvetica"/>
          <w:sz w:val="20"/>
          <w:szCs w:val="20"/>
        </w:rPr>
        <w:t>*</w:t>
      </w:r>
    </w:p>
    <w:p w14:paraId="1BCB61DB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6475C315" w14:textId="77777777" w:rsidR="00325BBE" w:rsidRPr="00543549" w:rsidRDefault="00325BBE" w:rsidP="00325BBE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Helvetica" w:hAnsi="Helvetica" w:cs="Helvetica"/>
          <w:b/>
          <w:sz w:val="20"/>
          <w:szCs w:val="20"/>
          <w:lang w:val="en-GB"/>
        </w:rPr>
      </w:pPr>
      <w:r w:rsidRPr="00543549">
        <w:rPr>
          <w:rFonts w:ascii="Helvetica" w:hAnsi="Helvetica" w:cs="Helvetica"/>
          <w:b/>
          <w:sz w:val="20"/>
          <w:szCs w:val="20"/>
          <w:lang w:val="en-GB"/>
        </w:rPr>
        <w:t>Do you think that dialogue with the other healthcare professionals changes your patient’s treatment?</w:t>
      </w:r>
    </w:p>
    <w:p w14:paraId="14C9E322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201B5569" w14:textId="77777777" w:rsidR="00325BBE" w:rsidRPr="00543549" w:rsidRDefault="00325BBE" w:rsidP="00325BBE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Helvetica" w:hAnsi="Helvetica" w:cs="Helvetica"/>
          <w:b/>
          <w:sz w:val="20"/>
          <w:szCs w:val="20"/>
          <w:lang w:val="en-GB"/>
        </w:rPr>
      </w:pPr>
      <w:r w:rsidRPr="00543549">
        <w:rPr>
          <w:rFonts w:ascii="Helvetica" w:hAnsi="Helvetica" w:cs="Helvetica"/>
          <w:b/>
          <w:sz w:val="20"/>
          <w:szCs w:val="20"/>
          <w:lang w:val="en-GB"/>
        </w:rPr>
        <w:t>In your opinion, what would be the ideal type of collaboration for following up cancer patients?</w:t>
      </w:r>
    </w:p>
    <w:p w14:paraId="53A8709D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7FF51E35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b/>
          <w:sz w:val="20"/>
          <w:szCs w:val="20"/>
          <w:u w:val="single"/>
        </w:rPr>
      </w:pPr>
      <w:r w:rsidRPr="00543549">
        <w:rPr>
          <w:rFonts w:ascii="Helvetica" w:hAnsi="Helvetica" w:cs="Helvetica"/>
          <w:b/>
          <w:sz w:val="20"/>
          <w:szCs w:val="20"/>
          <w:u w:val="single"/>
        </w:rPr>
        <w:t>Theme 3: The stakeholders’ respective roles in the follow-up</w:t>
      </w:r>
    </w:p>
    <w:p w14:paraId="7994DC06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5EC9CD49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  <w:u w:val="single"/>
        </w:rPr>
      </w:pPr>
      <w:r w:rsidRPr="00543549">
        <w:rPr>
          <w:rFonts w:ascii="Helvetica" w:hAnsi="Helvetica" w:cs="Helvetica"/>
          <w:sz w:val="20"/>
          <w:szCs w:val="20"/>
          <w:u w:val="single"/>
        </w:rPr>
        <w:t>-The perceived role of the GP</w:t>
      </w:r>
    </w:p>
    <w:p w14:paraId="7ED55424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5909D520" w14:textId="77777777" w:rsidR="00325BBE" w:rsidRPr="00543549" w:rsidRDefault="00325BBE" w:rsidP="00325BBE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Helvetica" w:hAnsi="Helvetica" w:cs="Helvetica"/>
          <w:b/>
          <w:sz w:val="20"/>
          <w:szCs w:val="20"/>
          <w:lang w:val="en-GB"/>
        </w:rPr>
      </w:pPr>
      <w:r w:rsidRPr="00543549">
        <w:rPr>
          <w:rFonts w:ascii="Helvetica" w:hAnsi="Helvetica" w:cs="Helvetica"/>
          <w:b/>
          <w:sz w:val="20"/>
          <w:szCs w:val="20"/>
          <w:lang w:val="en-GB"/>
        </w:rPr>
        <w:t>Can you tell me about your role/involvement in the treatment of this patient?</w:t>
      </w:r>
    </w:p>
    <w:p w14:paraId="694203C4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2497598F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Prompts: </w:t>
      </w:r>
    </w:p>
    <w:p w14:paraId="5D53973E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How would you wish to be involved in the treatment?</w:t>
      </w:r>
    </w:p>
    <w:p w14:paraId="6ADE0C9F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is your role within the team of specialists concerning treatment and follow-up decisions? </w:t>
      </w:r>
    </w:p>
    <w:p w14:paraId="63972D91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In your op</w:t>
      </w:r>
      <w:r>
        <w:rPr>
          <w:rFonts w:ascii="Helvetica" w:hAnsi="Helvetica" w:cs="Helvetica"/>
          <w:sz w:val="20"/>
          <w:szCs w:val="20"/>
        </w:rPr>
        <w:t>i</w:t>
      </w:r>
      <w:r w:rsidRPr="00543549">
        <w:rPr>
          <w:rFonts w:ascii="Helvetica" w:hAnsi="Helvetica" w:cs="Helvetica"/>
          <w:sz w:val="20"/>
          <w:szCs w:val="20"/>
        </w:rPr>
        <w:t xml:space="preserve">nion, what are the GP’s strength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follow-up? </w:t>
      </w:r>
    </w:p>
    <w:p w14:paraId="39BBEC9E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lastRenderedPageBreak/>
        <w:t xml:space="preserve">-What are the GP limitation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follow-up?</w:t>
      </w:r>
    </w:p>
    <w:p w14:paraId="7971342C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Is this patient being followed up in the same way as your other patients?</w:t>
      </w:r>
    </w:p>
    <w:p w14:paraId="06EB86D5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14A03CD3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  <w:t xml:space="preserve">-The perceived role of the oncologist: </w:t>
      </w:r>
    </w:p>
    <w:p w14:paraId="624A1AE8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4FF70F38" w14:textId="77777777" w:rsidR="00325BBE" w:rsidRPr="00543549" w:rsidRDefault="00325BBE" w:rsidP="00325BBE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Helvetica" w:eastAsia="Times New Roman" w:hAnsi="Helvetica" w:cs="Helvetica"/>
          <w:b/>
          <w:sz w:val="20"/>
          <w:szCs w:val="20"/>
          <w:lang w:val="en-GB" w:eastAsia="fr-FR"/>
        </w:rPr>
      </w:pPr>
      <w:r w:rsidRPr="00543549">
        <w:rPr>
          <w:rFonts w:ascii="Helvetica" w:eastAsia="Times New Roman" w:hAnsi="Helvetica" w:cs="Helvetica"/>
          <w:b/>
          <w:sz w:val="20"/>
          <w:szCs w:val="20"/>
          <w:lang w:val="en-GB" w:eastAsia="fr-FR"/>
        </w:rPr>
        <w:t>Can you tell me about the oncologist’s role in the treatment and the follow-up of your patient?</w:t>
      </w:r>
    </w:p>
    <w:p w14:paraId="540FC87C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7C8B2186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 xml:space="preserve">Prompts: </w:t>
      </w:r>
    </w:p>
    <w:p w14:paraId="009201C7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How would you wish the oncologist to be involved in the treatment? </w:t>
      </w:r>
    </w:p>
    <w:p w14:paraId="7C5AD893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the oncologist’s strength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follow-up?</w:t>
      </w:r>
    </w:p>
    <w:p w14:paraId="443382D4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the oncologist’s limitation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follow-up?</w:t>
      </w:r>
    </w:p>
    <w:p w14:paraId="072ED4F6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 xml:space="preserve"> </w:t>
      </w:r>
    </w:p>
    <w:p w14:paraId="2AACA1F5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  <w:t>-Role of the other healthcare professionals (physicians such as geriatric oncologists and organ specialists, and nurses)</w:t>
      </w:r>
    </w:p>
    <w:p w14:paraId="3BCDFD82" w14:textId="77777777" w:rsidR="00325BBE" w:rsidRPr="00543549" w:rsidRDefault="00325BBE" w:rsidP="00325BBE">
      <w:pPr>
        <w:pStyle w:val="Paragraphedeliste"/>
        <w:spacing w:after="0" w:line="240" w:lineRule="auto"/>
        <w:jc w:val="both"/>
        <w:rPr>
          <w:rFonts w:ascii="Helvetica" w:eastAsia="Times New Roman" w:hAnsi="Helvetica" w:cs="Helvetica"/>
          <w:sz w:val="20"/>
          <w:szCs w:val="20"/>
          <w:lang w:val="en-GB" w:eastAsia="fr-FR"/>
        </w:rPr>
      </w:pPr>
    </w:p>
    <w:p w14:paraId="68834555" w14:textId="77777777" w:rsidR="00325BBE" w:rsidRPr="00543549" w:rsidRDefault="00325BBE" w:rsidP="00325BBE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Helvetica" w:eastAsia="Times New Roman" w:hAnsi="Helvetica" w:cs="Helvetica"/>
          <w:b/>
          <w:sz w:val="20"/>
          <w:szCs w:val="20"/>
          <w:lang w:val="en-GB" w:eastAsia="fr-FR"/>
        </w:rPr>
      </w:pPr>
      <w:r w:rsidRPr="00543549">
        <w:rPr>
          <w:rFonts w:ascii="Helvetica" w:eastAsia="Times New Roman" w:hAnsi="Helvetica" w:cs="Helvetica"/>
          <w:b/>
          <w:sz w:val="20"/>
          <w:szCs w:val="20"/>
          <w:lang w:val="en-GB" w:eastAsia="fr-FR"/>
        </w:rPr>
        <w:t>Can you tell me about the role of the other healthcare professionals involved in your patient’s the treatment and follow-up?</w:t>
      </w:r>
    </w:p>
    <w:p w14:paraId="0F07B74E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360FF49E" w14:textId="77777777" w:rsidR="00325BBE" w:rsidRPr="00543549" w:rsidRDefault="00325BBE" w:rsidP="00325BBE">
      <w:pPr>
        <w:tabs>
          <w:tab w:val="left" w:pos="1345"/>
        </w:tabs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 xml:space="preserve">Prompts: </w:t>
      </w:r>
    </w:p>
    <w:p w14:paraId="1D281D9A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Can you describe their involvement since the beginning of the treatment? </w:t>
      </w:r>
    </w:p>
    <w:p w14:paraId="27046C5F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How would you wish them to be involved in the treatment? </w:t>
      </w:r>
    </w:p>
    <w:p w14:paraId="6FBE40AA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their strength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follow-up? </w:t>
      </w:r>
    </w:p>
    <w:p w14:paraId="70C3B6E3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their limitation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follow-up?</w:t>
      </w:r>
    </w:p>
    <w:p w14:paraId="1F4C097E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4314F752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  <w:t xml:space="preserve">-Role of the patient in the follow-up: </w:t>
      </w:r>
    </w:p>
    <w:p w14:paraId="1660E8BF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1ECDA6B4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b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b/>
          <w:sz w:val="20"/>
          <w:szCs w:val="20"/>
          <w:lang w:eastAsia="fr-FR"/>
        </w:rPr>
        <w:t>In your opinion, what would be the patient’s role in the treatment of their cancer?</w:t>
      </w:r>
    </w:p>
    <w:p w14:paraId="52810D86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b/>
          <w:sz w:val="20"/>
          <w:szCs w:val="20"/>
          <w:lang w:eastAsia="fr-FR"/>
        </w:rPr>
      </w:pPr>
    </w:p>
    <w:p w14:paraId="3BF0A81E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bCs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bCs/>
          <w:sz w:val="20"/>
          <w:szCs w:val="20"/>
          <w:lang w:eastAsia="fr-FR"/>
        </w:rPr>
        <w:t>Prompts:</w:t>
      </w:r>
    </w:p>
    <w:p w14:paraId="1A6E69F5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>- How does the patient contribute to dialogue between you and the other healthcare professionals?</w:t>
      </w:r>
      <w:r w:rsidRPr="00543549" w:rsidDel="004C69BA">
        <w:rPr>
          <w:rFonts w:ascii="Helvetica" w:eastAsia="Times New Roman" w:hAnsi="Helvetica" w:cs="Helvetica"/>
          <w:sz w:val="20"/>
          <w:szCs w:val="20"/>
          <w:lang w:eastAsia="fr-FR"/>
        </w:rPr>
        <w:t xml:space="preserve"> </w:t>
      </w:r>
    </w:p>
    <w:p w14:paraId="18E3946D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>- Do you think that the patient has a role to play in his/her own follow-up? And in the dialogue between healthcare professionals?</w:t>
      </w:r>
    </w:p>
    <w:p w14:paraId="6DC1EAD1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435A503B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Cs w:val="24"/>
          <w:lang w:eastAsia="fr-FR"/>
        </w:rPr>
      </w:pPr>
    </w:p>
    <w:p w14:paraId="7AC4CE75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Cs w:val="24"/>
          <w:lang w:eastAsia="fr-FR"/>
        </w:rPr>
      </w:pPr>
    </w:p>
    <w:p w14:paraId="6B315556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Cs w:val="24"/>
          <w:lang w:eastAsia="fr-FR"/>
        </w:rPr>
      </w:pPr>
    </w:p>
    <w:p w14:paraId="5EA3C7BD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Cs w:val="24"/>
          <w:lang w:eastAsia="fr-FR"/>
        </w:rPr>
      </w:pPr>
    </w:p>
    <w:p w14:paraId="4C329578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Cs w:val="24"/>
          <w:lang w:eastAsia="fr-FR"/>
        </w:rPr>
      </w:pPr>
    </w:p>
    <w:p w14:paraId="4B9D0771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Cs w:val="24"/>
          <w:lang w:eastAsia="fr-FR"/>
        </w:rPr>
      </w:pPr>
    </w:p>
    <w:p w14:paraId="623354A3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Cs w:val="24"/>
          <w:lang w:eastAsia="fr-FR"/>
        </w:rPr>
      </w:pPr>
    </w:p>
    <w:p w14:paraId="6642E234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Cs w:val="24"/>
          <w:lang w:eastAsia="fr-FR"/>
        </w:rPr>
      </w:pPr>
    </w:p>
    <w:p w14:paraId="2EECE1CC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Cs w:val="24"/>
          <w:lang w:eastAsia="fr-FR"/>
        </w:rPr>
      </w:pPr>
    </w:p>
    <w:p w14:paraId="509F2115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Cs w:val="24"/>
          <w:lang w:eastAsia="fr-FR"/>
        </w:rPr>
      </w:pPr>
    </w:p>
    <w:p w14:paraId="03C4F188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Cs w:val="24"/>
          <w:lang w:eastAsia="fr-FR"/>
        </w:rPr>
      </w:pPr>
    </w:p>
    <w:p w14:paraId="3572AC26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Cs w:val="24"/>
          <w:lang w:eastAsia="fr-FR"/>
        </w:rPr>
      </w:pPr>
    </w:p>
    <w:p w14:paraId="0B42FB0F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Cs w:val="24"/>
          <w:lang w:eastAsia="fr-FR"/>
        </w:rPr>
      </w:pPr>
    </w:p>
    <w:p w14:paraId="23A62C58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Cs w:val="24"/>
          <w:lang w:eastAsia="fr-FR"/>
        </w:rPr>
      </w:pPr>
    </w:p>
    <w:p w14:paraId="38FFE0CB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Cs w:val="24"/>
          <w:lang w:eastAsia="fr-FR"/>
        </w:rPr>
      </w:pPr>
    </w:p>
    <w:p w14:paraId="4B5FA7C2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Cs w:val="24"/>
          <w:lang w:eastAsia="fr-FR"/>
        </w:rPr>
      </w:pPr>
    </w:p>
    <w:p w14:paraId="2FB3996A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Cs w:val="24"/>
          <w:lang w:eastAsia="fr-FR"/>
        </w:rPr>
      </w:pPr>
    </w:p>
    <w:p w14:paraId="18114C7B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Cs w:val="24"/>
          <w:lang w:eastAsia="fr-FR"/>
        </w:rPr>
      </w:pPr>
    </w:p>
    <w:p w14:paraId="6AAFBD68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Cs w:val="24"/>
          <w:lang w:eastAsia="fr-FR"/>
        </w:rPr>
      </w:pPr>
    </w:p>
    <w:p w14:paraId="73023DDB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Cs w:val="24"/>
          <w:lang w:eastAsia="fr-FR"/>
        </w:rPr>
      </w:pPr>
    </w:p>
    <w:p w14:paraId="380BFD29" w14:textId="77777777" w:rsidR="00325BBE" w:rsidRPr="00543549" w:rsidRDefault="00325BBE" w:rsidP="00325BBE">
      <w:pPr>
        <w:suppressAutoHyphens w:val="0"/>
        <w:spacing w:after="160" w:line="259" w:lineRule="auto"/>
        <w:rPr>
          <w:rFonts w:ascii="Helvetica" w:eastAsia="Times New Roman" w:hAnsi="Helvetica" w:cs="Helvetica"/>
          <w:b/>
          <w:bCs/>
          <w:szCs w:val="24"/>
          <w:lang w:eastAsia="fr-FR"/>
        </w:rPr>
      </w:pPr>
      <w:r w:rsidRPr="00543549">
        <w:rPr>
          <w:rFonts w:ascii="Helvetica" w:eastAsia="Times New Roman" w:hAnsi="Helvetica" w:cs="Helvetica"/>
          <w:b/>
          <w:bCs/>
          <w:szCs w:val="24"/>
          <w:lang w:eastAsia="fr-FR"/>
        </w:rPr>
        <w:br w:type="page"/>
      </w:r>
    </w:p>
    <w:p w14:paraId="3EFBD873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b/>
          <w:bCs/>
          <w:szCs w:val="24"/>
          <w:lang w:eastAsia="fr-FR"/>
        </w:rPr>
      </w:pPr>
      <w:r w:rsidRPr="00543549">
        <w:rPr>
          <w:rFonts w:ascii="Helvetica" w:eastAsia="Times New Roman" w:hAnsi="Helvetica" w:cs="Helvetica"/>
          <w:b/>
          <w:bCs/>
          <w:szCs w:val="24"/>
          <w:lang w:eastAsia="fr-FR"/>
        </w:rPr>
        <w:lastRenderedPageBreak/>
        <w:t>S3 – The oncologist interview guide</w:t>
      </w:r>
    </w:p>
    <w:p w14:paraId="5EAB835A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Cs w:val="24"/>
          <w:lang w:eastAsia="fr-FR"/>
        </w:rPr>
      </w:pPr>
    </w:p>
    <w:p w14:paraId="74DAE9C9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b/>
          <w:sz w:val="20"/>
          <w:szCs w:val="20"/>
          <w:u w:val="single"/>
        </w:rPr>
      </w:pPr>
    </w:p>
    <w:p w14:paraId="0D47B8E9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b/>
          <w:sz w:val="20"/>
          <w:szCs w:val="20"/>
          <w:u w:val="single"/>
        </w:rPr>
      </w:pPr>
      <w:r w:rsidRPr="00E95D48">
        <w:rPr>
          <w:rFonts w:ascii="Helvetica" w:hAnsi="Helvetica" w:cs="Helvetica"/>
          <w:b/>
          <w:sz w:val="20"/>
          <w:szCs w:val="20"/>
          <w:u w:val="single"/>
        </w:rPr>
        <w:t xml:space="preserve">Theme 1: the </w:t>
      </w:r>
      <w:r w:rsidRPr="000128E4">
        <w:rPr>
          <w:rFonts w:ascii="Helvetica" w:hAnsi="Helvetica" w:cs="Helvetica"/>
          <w:b/>
          <w:sz w:val="20"/>
          <w:szCs w:val="20"/>
          <w:u w:val="single"/>
        </w:rPr>
        <w:t>cancer</w:t>
      </w:r>
      <w:r w:rsidRPr="00E95D48">
        <w:rPr>
          <w:rFonts w:ascii="Helvetica" w:hAnsi="Helvetica" w:cs="Helvetica"/>
          <w:b/>
          <w:sz w:val="20"/>
          <w:szCs w:val="20"/>
          <w:u w:val="single"/>
        </w:rPr>
        <w:t xml:space="preserve"> care</w:t>
      </w:r>
      <w:r w:rsidRPr="00543549">
        <w:rPr>
          <w:rFonts w:ascii="Helvetica" w:hAnsi="Helvetica" w:cs="Helvetica"/>
          <w:b/>
          <w:sz w:val="20"/>
          <w:szCs w:val="20"/>
          <w:u w:val="single"/>
        </w:rPr>
        <w:t xml:space="preserve"> pathway</w:t>
      </w:r>
    </w:p>
    <w:p w14:paraId="138D83E9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370A3D23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b/>
          <w:bCs/>
          <w:sz w:val="20"/>
          <w:szCs w:val="20"/>
        </w:rPr>
      </w:pPr>
    </w:p>
    <w:p w14:paraId="1ED84A19" w14:textId="77777777" w:rsidR="00325BBE" w:rsidRPr="00543549" w:rsidRDefault="00325BBE" w:rsidP="00325BBE">
      <w:pPr>
        <w:pStyle w:val="Paragraphedeliste"/>
        <w:numPr>
          <w:ilvl w:val="0"/>
          <w:numId w:val="5"/>
        </w:numPr>
        <w:spacing w:after="0" w:line="240" w:lineRule="auto"/>
        <w:jc w:val="both"/>
        <w:rPr>
          <w:rFonts w:ascii="Helvetica" w:hAnsi="Helvetica" w:cs="Helvetica"/>
          <w:b/>
          <w:bCs/>
          <w:sz w:val="20"/>
          <w:szCs w:val="20"/>
          <w:lang w:val="en-GB"/>
        </w:rPr>
      </w:pPr>
      <w:r w:rsidRPr="00543549">
        <w:rPr>
          <w:rFonts w:ascii="Helvetica" w:hAnsi="Helvetica" w:cs="Helvetica"/>
          <w:b/>
          <w:bCs/>
          <w:sz w:val="20"/>
          <w:szCs w:val="20"/>
          <w:lang w:val="en-GB"/>
        </w:rPr>
        <w:t>Can you describe the</w:t>
      </w:r>
      <w:r w:rsidRPr="00543549">
        <w:rPr>
          <w:rFonts w:ascii="Helvetica" w:hAnsi="Helvetica" w:cs="Helvetica"/>
          <w:b/>
          <w:sz w:val="20"/>
          <w:szCs w:val="20"/>
          <w:lang w:val="en-GB"/>
        </w:rPr>
        <w:t xml:space="preserve"> patient’s care pathway, from </w:t>
      </w:r>
      <w:r w:rsidRPr="00543549">
        <w:rPr>
          <w:rFonts w:ascii="Helvetica" w:hAnsi="Helvetica" w:cs="Helvetica"/>
          <w:b/>
          <w:bCs/>
          <w:sz w:val="20"/>
          <w:szCs w:val="20"/>
          <w:lang w:val="en-GB"/>
        </w:rPr>
        <w:t>the first examination up until today?</w:t>
      </w:r>
    </w:p>
    <w:p w14:paraId="6A9F6783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005302E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Prompts: </w:t>
      </w:r>
    </w:p>
    <w:p w14:paraId="0BA32A7E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Can you describe the patient’s medical, psychological and social status?</w:t>
      </w:r>
    </w:p>
    <w:p w14:paraId="0DA1DDB3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How was Mr/Mrs X’s cancer diagnosed? By whom?</w:t>
      </w:r>
    </w:p>
    <w:p w14:paraId="15C2C72E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hat are the objectives of the treatment for this patient?</w:t>
      </w:r>
    </w:p>
    <w:p w14:paraId="6C5FEBEA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Can you describe the main clinical situations that required specific treatment?</w:t>
      </w:r>
    </w:p>
    <w:p w14:paraId="36EA5B0B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How is the follow-up organized? Which healthcare professionals have been called on, and how was that done? </w:t>
      </w:r>
    </w:p>
    <w:p w14:paraId="57B38DEF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hich healthcare professionals had a role in the diagnosis and follow-up? How was that done?</w:t>
      </w:r>
    </w:p>
    <w:p w14:paraId="1E58FAF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could have been or could be improved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treatment? </w:t>
      </w:r>
    </w:p>
    <w:p w14:paraId="56A0BA35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Is this patient </w:t>
      </w:r>
      <w:proofErr w:type="gramStart"/>
      <w:r w:rsidRPr="00543549">
        <w:rPr>
          <w:rFonts w:ascii="Helvetica" w:hAnsi="Helvetica" w:cs="Helvetica"/>
          <w:sz w:val="20"/>
          <w:szCs w:val="20"/>
        </w:rPr>
        <w:t>similar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other cancer patients that you are monitoring?</w:t>
      </w:r>
    </w:p>
    <w:p w14:paraId="6F14735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7E99ECFA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72253651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b/>
          <w:sz w:val="20"/>
          <w:szCs w:val="20"/>
          <w:u w:val="single"/>
        </w:rPr>
      </w:pPr>
      <w:r w:rsidRPr="00543549">
        <w:rPr>
          <w:rFonts w:ascii="Helvetica" w:hAnsi="Helvetica" w:cs="Helvetica"/>
          <w:b/>
          <w:sz w:val="20"/>
          <w:szCs w:val="20"/>
          <w:u w:val="single"/>
        </w:rPr>
        <w:t>Theme 2: interprofessional collaboration</w:t>
      </w:r>
    </w:p>
    <w:p w14:paraId="18A1B93D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0F4C1DB9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761CFD66" w14:textId="77777777" w:rsidR="00325BBE" w:rsidRPr="00543549" w:rsidRDefault="00325BBE" w:rsidP="00325BB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Helvetica" w:hAnsi="Helvetica" w:cs="Helvetica"/>
          <w:b/>
          <w:bCs/>
          <w:sz w:val="20"/>
          <w:szCs w:val="20"/>
          <w:lang w:val="en-GB"/>
        </w:rPr>
      </w:pPr>
      <w:r w:rsidRPr="00543549">
        <w:rPr>
          <w:rFonts w:ascii="Helvetica" w:hAnsi="Helvetica" w:cs="Helvetica"/>
          <w:b/>
          <w:bCs/>
          <w:sz w:val="20"/>
          <w:szCs w:val="20"/>
          <w:lang w:val="en-GB"/>
        </w:rPr>
        <w:t xml:space="preserve">Can you tell me about the healthcare professionals’ collaboration </w:t>
      </w:r>
      <w:proofErr w:type="gramStart"/>
      <w:r w:rsidRPr="00543549">
        <w:rPr>
          <w:rFonts w:ascii="Helvetica" w:hAnsi="Helvetica" w:cs="Helvetica"/>
          <w:b/>
          <w:bCs/>
          <w:sz w:val="20"/>
          <w:szCs w:val="20"/>
          <w:lang w:val="en-GB"/>
        </w:rPr>
        <w:t>with regard to</w:t>
      </w:r>
      <w:proofErr w:type="gramEnd"/>
      <w:r w:rsidRPr="00543549">
        <w:rPr>
          <w:rFonts w:ascii="Helvetica" w:hAnsi="Helvetica" w:cs="Helvetica"/>
          <w:b/>
          <w:bCs/>
          <w:sz w:val="20"/>
          <w:szCs w:val="20"/>
          <w:lang w:val="en-GB"/>
        </w:rPr>
        <w:t xml:space="preserve"> your patient’s follow-up? How did that happen in practice?</w:t>
      </w:r>
    </w:p>
    <w:p w14:paraId="51321EED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0AD9411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Prompts:</w:t>
      </w:r>
    </w:p>
    <w:p w14:paraId="4BA2E4C6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hat is interprofessional collaboration, in your opinion?</w:t>
      </w:r>
    </w:p>
    <w:p w14:paraId="432F5C77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Can you tell me about the various healthcare professionals with whom you collaborate? </w:t>
      </w:r>
    </w:p>
    <w:p w14:paraId="0AFB2796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Can you describe the framework (whether formal or not) that you used to facilitate collaboration? (agreement, protocol, information exchange)</w:t>
      </w:r>
    </w:p>
    <w:p w14:paraId="602A5D9D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Can you tell me about the resources that are used by the healthcare professionals to implement this collaboration in practice?</w:t>
      </w:r>
    </w:p>
    <w:p w14:paraId="54562BBF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 How would you describe your relationships with the other healthcare professionals? (general atmosphere and trust)</w:t>
      </w:r>
    </w:p>
    <w:p w14:paraId="08D924D1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, in your opinion, facilitates these relationships? </w:t>
      </w:r>
    </w:p>
    <w:p w14:paraId="0D662505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hat limits these relationships?</w:t>
      </w:r>
    </w:p>
    <w:p w14:paraId="22A6E20C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How did trust develop between you?</w:t>
      </w:r>
    </w:p>
    <w:p w14:paraId="773AA6CB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 How were decisions and responsibilities concerning follow-up shared?</w:t>
      </w:r>
    </w:p>
    <w:p w14:paraId="201DC20B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 How do you manage conflicts? </w:t>
      </w:r>
    </w:p>
    <w:p w14:paraId="30A9E30F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Do you think that you have the same vision of collaboration as the other healthcare professionals? </w:t>
      </w:r>
    </w:p>
    <w:p w14:paraId="00787FBC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How could this be improved?</w:t>
      </w:r>
    </w:p>
    <w:p w14:paraId="29C8F523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Does the current organisation favour the development of collaboration between healthcare professionals?</w:t>
      </w:r>
    </w:p>
    <w:p w14:paraId="1D710F24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Overall, how would you define the type of care that the patient received? (sequential, parallel or shared).</w:t>
      </w:r>
    </w:p>
    <w:p w14:paraId="155EABBD" w14:textId="77777777" w:rsidR="00325BBE" w:rsidRPr="00543549" w:rsidRDefault="00325BBE" w:rsidP="00325BBE">
      <w:pPr>
        <w:spacing w:after="0"/>
        <w:ind w:left="360"/>
        <w:jc w:val="both"/>
        <w:rPr>
          <w:rFonts w:ascii="Helvetica" w:hAnsi="Helvetica" w:cs="Helvetica"/>
          <w:sz w:val="20"/>
          <w:szCs w:val="20"/>
        </w:rPr>
      </w:pPr>
    </w:p>
    <w:p w14:paraId="6BEF30B6" w14:textId="77777777" w:rsidR="00325BBE" w:rsidRPr="00543549" w:rsidRDefault="00325BBE" w:rsidP="00325BBE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Helvetica" w:hAnsi="Helvetica" w:cs="Helvetica"/>
          <w:b/>
          <w:bCs/>
          <w:sz w:val="20"/>
          <w:szCs w:val="20"/>
          <w:lang w:val="en-GB"/>
        </w:rPr>
      </w:pPr>
      <w:r w:rsidRPr="00543549">
        <w:rPr>
          <w:rFonts w:ascii="Helvetica" w:hAnsi="Helvetica" w:cs="Helvetica"/>
          <w:b/>
          <w:bCs/>
          <w:sz w:val="20"/>
          <w:szCs w:val="20"/>
          <w:lang w:val="en-GB"/>
        </w:rPr>
        <w:t>Can you tell me about the practical effects of collaboration on your patient’s follow-up?</w:t>
      </w:r>
    </w:p>
    <w:p w14:paraId="522C9D6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149F7494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Prompts:</w:t>
      </w:r>
    </w:p>
    <w:p w14:paraId="4448046B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Do you think that this improves patient management?</w:t>
      </w:r>
    </w:p>
    <w:p w14:paraId="19DE4E9F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If so, how?</w:t>
      </w:r>
    </w:p>
    <w:p w14:paraId="007AE3C3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How does that improve the care pathway for the patient?</w:t>
      </w:r>
    </w:p>
    <w:p w14:paraId="05805396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How does that improve the care pathway change for you?</w:t>
      </w:r>
    </w:p>
    <w:p w14:paraId="27134742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29A182EE" w14:textId="77777777" w:rsidR="00325BBE" w:rsidRPr="00543549" w:rsidRDefault="00325BBE" w:rsidP="00325BBE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Helvetica" w:hAnsi="Helvetica" w:cs="Helvetica"/>
          <w:b/>
          <w:sz w:val="20"/>
          <w:szCs w:val="20"/>
          <w:lang w:val="en-GB"/>
        </w:rPr>
      </w:pPr>
      <w:r w:rsidRPr="00543549">
        <w:rPr>
          <w:rFonts w:ascii="Helvetica" w:hAnsi="Helvetica" w:cs="Helvetica"/>
          <w:b/>
          <w:sz w:val="20"/>
          <w:szCs w:val="20"/>
          <w:lang w:val="en-GB"/>
        </w:rPr>
        <w:t>In your opinion, what would be the ideal type of collaboration?</w:t>
      </w:r>
    </w:p>
    <w:p w14:paraId="3428B7BF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191DDCF7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29B29EE6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4486B15D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b/>
          <w:sz w:val="20"/>
          <w:szCs w:val="20"/>
          <w:u w:val="single"/>
        </w:rPr>
      </w:pPr>
      <w:r w:rsidRPr="00543549">
        <w:rPr>
          <w:rFonts w:ascii="Helvetica" w:hAnsi="Helvetica" w:cs="Helvetica"/>
          <w:b/>
          <w:sz w:val="20"/>
          <w:szCs w:val="20"/>
          <w:u w:val="single"/>
        </w:rPr>
        <w:t>Theme 3: The stakeholders’ respective roles in the follow-up</w:t>
      </w:r>
    </w:p>
    <w:p w14:paraId="7E4F09C5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  <w:u w:val="single"/>
        </w:rPr>
      </w:pPr>
    </w:p>
    <w:p w14:paraId="3936CFF1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  <w:u w:val="single"/>
        </w:rPr>
      </w:pPr>
      <w:r w:rsidRPr="00543549">
        <w:rPr>
          <w:rFonts w:ascii="Helvetica" w:hAnsi="Helvetica" w:cs="Helvetica"/>
          <w:sz w:val="20"/>
          <w:szCs w:val="20"/>
          <w:u w:val="single"/>
        </w:rPr>
        <w:lastRenderedPageBreak/>
        <w:t>-The perceived role of the GP</w:t>
      </w:r>
    </w:p>
    <w:p w14:paraId="06D41052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1082BD02" w14:textId="77777777" w:rsidR="00325BBE" w:rsidRPr="00543549" w:rsidRDefault="00325BBE" w:rsidP="00325BBE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Helvetica" w:hAnsi="Helvetica" w:cs="Helvetica"/>
          <w:b/>
          <w:bCs/>
          <w:sz w:val="20"/>
          <w:szCs w:val="20"/>
          <w:lang w:val="en-GB"/>
        </w:rPr>
      </w:pPr>
      <w:r w:rsidRPr="00543549">
        <w:rPr>
          <w:rFonts w:ascii="Helvetica" w:hAnsi="Helvetica" w:cs="Helvetica"/>
          <w:b/>
          <w:bCs/>
          <w:sz w:val="20"/>
          <w:szCs w:val="20"/>
          <w:lang w:val="en-GB"/>
        </w:rPr>
        <w:t>Can you tell me about the GP’s role in the patient’s treatment?</w:t>
      </w:r>
    </w:p>
    <w:p w14:paraId="0299B771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5E1F28FD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Prompts: </w:t>
      </w:r>
    </w:p>
    <w:p w14:paraId="6C7461EE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In your opinion, what is the GP’s role in Mr/Mrs X’s follow-up?</w:t>
      </w:r>
    </w:p>
    <w:p w14:paraId="47DDC725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Can you describe the GP’s involvement since the beginning?</w:t>
      </w:r>
    </w:p>
    <w:p w14:paraId="222DAEA2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hat do you expect from him/her?</w:t>
      </w:r>
    </w:p>
    <w:p w14:paraId="4D914EAC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How could his/her role be different?</w:t>
      </w:r>
    </w:p>
    <w:p w14:paraId="5A8403CF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is the GP’s role within the team of specialists? And in treatment/follow-up decisions? </w:t>
      </w:r>
    </w:p>
    <w:p w14:paraId="1593088C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the GP’s strength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follow-up?</w:t>
      </w:r>
    </w:p>
    <w:p w14:paraId="44BBAF5C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the GP’s limitation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follow-up?</w:t>
      </w:r>
    </w:p>
    <w:p w14:paraId="6F4347B7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03233BE2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  <w:t>-The perceived role of the specialist:</w:t>
      </w:r>
    </w:p>
    <w:p w14:paraId="79BCFF13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62928206" w14:textId="77777777" w:rsidR="00325BBE" w:rsidRPr="00543549" w:rsidRDefault="00325BBE" w:rsidP="00325BBE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</w:pPr>
      <w:r w:rsidRPr="00543549"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  <w:t xml:space="preserve">Can you tell me about your role in </w:t>
      </w:r>
      <w:r w:rsidRPr="00543549">
        <w:rPr>
          <w:rFonts w:ascii="Helvetica" w:hAnsi="Helvetica" w:cs="Helvetica"/>
          <w:b/>
          <w:bCs/>
          <w:sz w:val="20"/>
          <w:szCs w:val="20"/>
          <w:lang w:val="en-GB"/>
        </w:rPr>
        <w:t>the patient’s treatment</w:t>
      </w:r>
      <w:r w:rsidRPr="00543549"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  <w:t>?</w:t>
      </w:r>
    </w:p>
    <w:p w14:paraId="29931658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0ACCF29B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 xml:space="preserve">Prompts: </w:t>
      </w:r>
    </w:p>
    <w:p w14:paraId="7383E67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hat is your role in your patient’s follow-up?</w:t>
      </w:r>
    </w:p>
    <w:p w14:paraId="262D725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Can you describe your involvement since the beginning of the treatment? </w:t>
      </w:r>
    </w:p>
    <w:p w14:paraId="38887169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How would you wish to be involved in the treatment?</w:t>
      </w:r>
    </w:p>
    <w:p w14:paraId="6573A202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hat is your role within the team of specialists? And in treatment/follow-up decisions?</w:t>
      </w:r>
    </w:p>
    <w:p w14:paraId="201B10E7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the oncologist’s strength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follow-up?</w:t>
      </w:r>
    </w:p>
    <w:p w14:paraId="4964302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the oncologist’s limitation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follow-up?</w:t>
      </w:r>
    </w:p>
    <w:p w14:paraId="239837E3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21A4D2A3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  <w:t>-Role of the other healthcare professionals:</w:t>
      </w:r>
    </w:p>
    <w:p w14:paraId="4B318284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hat is their role in your patient’s follow-up?</w:t>
      </w:r>
    </w:p>
    <w:p w14:paraId="4568F0D9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Can you describe their involvement since the beginning of the treatment? </w:t>
      </w:r>
    </w:p>
    <w:p w14:paraId="65EC8813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ould you want their role to be different?</w:t>
      </w:r>
    </w:p>
    <w:p w14:paraId="3E2D398A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How would you wish them to be involved in the treatment? </w:t>
      </w:r>
    </w:p>
    <w:p w14:paraId="6805278A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hat is your perception of their role within the team of specialists? And in the decisions concerning the treatment/follow-up?</w:t>
      </w:r>
    </w:p>
    <w:p w14:paraId="28CAD31E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their strength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follow-up?</w:t>
      </w:r>
    </w:p>
    <w:p w14:paraId="0811F4A7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their limitation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follow-up?</w:t>
      </w:r>
    </w:p>
    <w:p w14:paraId="33E35A79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3412A974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  <w:t xml:space="preserve">-Role of the patient in the follow-up: </w:t>
      </w:r>
    </w:p>
    <w:p w14:paraId="4AFB8448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2E0EA063" w14:textId="77777777" w:rsidR="00325BBE" w:rsidRPr="00543549" w:rsidRDefault="00325BBE" w:rsidP="00325BBE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</w:pPr>
      <w:r w:rsidRPr="00543549"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  <w:t>Can you describe the patient’s role in his/her follow-up?</w:t>
      </w:r>
    </w:p>
    <w:p w14:paraId="022BD4D4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66907AD7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 xml:space="preserve">Prompts: </w:t>
      </w:r>
    </w:p>
    <w:p w14:paraId="4FC5824B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 xml:space="preserve">-What is his/her role in the follow-up? </w:t>
      </w:r>
    </w:p>
    <w:p w14:paraId="67244F36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trike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 xml:space="preserve">-How does he/she participate in interprofessional collaboration and the transmission of information between </w:t>
      </w:r>
      <w:r w:rsidRPr="00543549">
        <w:rPr>
          <w:rFonts w:ascii="Helvetica" w:hAnsi="Helvetica" w:cs="Helvetica"/>
          <w:sz w:val="20"/>
          <w:szCs w:val="20"/>
        </w:rPr>
        <w:t xml:space="preserve">healthcare </w:t>
      </w: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 xml:space="preserve">professionals? </w:t>
      </w:r>
    </w:p>
    <w:p w14:paraId="76FFADE5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 xml:space="preserve">- Do you think that the patient has a role to play in his/her follow-up? If so, which roles and how? And why is that? </w:t>
      </w:r>
    </w:p>
    <w:p w14:paraId="49BF1DE1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>- Do you think that the patient has a role to play in interprofessional collaboration?</w:t>
      </w:r>
    </w:p>
    <w:p w14:paraId="43EA2BF6" w14:textId="77777777" w:rsidR="00325BBE" w:rsidRPr="00543549" w:rsidRDefault="00325BBE" w:rsidP="00325BBE">
      <w:pPr>
        <w:spacing w:after="0"/>
        <w:ind w:left="360"/>
        <w:jc w:val="both"/>
      </w:pPr>
    </w:p>
    <w:p w14:paraId="09A55370" w14:textId="77777777" w:rsidR="00325BBE" w:rsidRPr="00543549" w:rsidRDefault="00325BBE" w:rsidP="00325BBE">
      <w:pPr>
        <w:suppressAutoHyphens w:val="0"/>
        <w:spacing w:after="160" w:line="259" w:lineRule="auto"/>
        <w:rPr>
          <w:rFonts w:ascii="Helvetica" w:eastAsia="Times New Roman" w:hAnsi="Helvetica" w:cs="Helvetica"/>
          <w:szCs w:val="24"/>
          <w:lang w:eastAsia="fr-FR"/>
        </w:rPr>
      </w:pPr>
      <w:r w:rsidRPr="00543549">
        <w:rPr>
          <w:rFonts w:ascii="Helvetica" w:eastAsia="Times New Roman" w:hAnsi="Helvetica" w:cs="Helvetica"/>
          <w:szCs w:val="24"/>
          <w:lang w:eastAsia="fr-FR"/>
        </w:rPr>
        <w:br w:type="page"/>
      </w:r>
    </w:p>
    <w:p w14:paraId="267EA5B6" w14:textId="77777777" w:rsidR="00325BBE" w:rsidRPr="00E95D48" w:rsidRDefault="00325BBE" w:rsidP="00325BBE">
      <w:pPr>
        <w:spacing w:after="0"/>
        <w:jc w:val="both"/>
        <w:rPr>
          <w:rFonts w:ascii="Helvetica" w:eastAsia="Times New Roman" w:hAnsi="Helvetica" w:cs="Helvetica"/>
          <w:b/>
          <w:bCs/>
          <w:szCs w:val="24"/>
          <w:lang w:eastAsia="fr-FR"/>
        </w:rPr>
      </w:pPr>
      <w:r w:rsidRPr="000128E4">
        <w:rPr>
          <w:rFonts w:ascii="Helvetica" w:eastAsia="Times New Roman" w:hAnsi="Helvetica" w:cs="Helvetica"/>
          <w:b/>
          <w:bCs/>
          <w:szCs w:val="24"/>
          <w:lang w:eastAsia="fr-FR"/>
        </w:rPr>
        <w:lastRenderedPageBreak/>
        <w:t>S4</w:t>
      </w:r>
      <w:r w:rsidRPr="00E95D48">
        <w:rPr>
          <w:rFonts w:ascii="Helvetica" w:eastAsia="Times New Roman" w:hAnsi="Helvetica" w:cs="Helvetica"/>
          <w:b/>
          <w:bCs/>
          <w:szCs w:val="24"/>
          <w:lang w:eastAsia="fr-FR"/>
        </w:rPr>
        <w:t xml:space="preserve"> – The nurse interview guide</w:t>
      </w:r>
    </w:p>
    <w:p w14:paraId="63A80F88" w14:textId="77777777" w:rsidR="00325BBE" w:rsidRPr="00E95D48" w:rsidRDefault="00325BBE" w:rsidP="00325BBE">
      <w:pPr>
        <w:spacing w:after="0"/>
        <w:jc w:val="both"/>
        <w:rPr>
          <w:rFonts w:ascii="Helvetica" w:hAnsi="Helvetica" w:cs="Helvetica"/>
          <w:b/>
          <w:sz w:val="20"/>
          <w:szCs w:val="20"/>
          <w:u w:val="single"/>
        </w:rPr>
      </w:pPr>
    </w:p>
    <w:p w14:paraId="4168BB22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b/>
          <w:sz w:val="20"/>
          <w:szCs w:val="20"/>
          <w:u w:val="single"/>
        </w:rPr>
      </w:pPr>
      <w:r w:rsidRPr="00E95D48">
        <w:rPr>
          <w:rFonts w:ascii="Helvetica" w:hAnsi="Helvetica" w:cs="Helvetica"/>
          <w:b/>
          <w:sz w:val="20"/>
          <w:szCs w:val="20"/>
          <w:u w:val="single"/>
        </w:rPr>
        <w:t xml:space="preserve">Theme 1: the </w:t>
      </w:r>
      <w:r w:rsidRPr="000128E4">
        <w:rPr>
          <w:rFonts w:ascii="Helvetica" w:hAnsi="Helvetica" w:cs="Helvetica"/>
          <w:b/>
          <w:sz w:val="20"/>
          <w:szCs w:val="20"/>
          <w:u w:val="single"/>
        </w:rPr>
        <w:t>cancer</w:t>
      </w:r>
      <w:r w:rsidRPr="00E95D48">
        <w:rPr>
          <w:rFonts w:ascii="Helvetica" w:hAnsi="Helvetica" w:cs="Helvetica"/>
          <w:b/>
          <w:sz w:val="20"/>
          <w:szCs w:val="20"/>
          <w:u w:val="single"/>
        </w:rPr>
        <w:t xml:space="preserve"> care</w:t>
      </w:r>
      <w:r w:rsidRPr="00543549">
        <w:rPr>
          <w:rFonts w:ascii="Helvetica" w:hAnsi="Helvetica" w:cs="Helvetica"/>
          <w:b/>
          <w:sz w:val="20"/>
          <w:szCs w:val="20"/>
          <w:u w:val="single"/>
        </w:rPr>
        <w:t xml:space="preserve"> pathway</w:t>
      </w:r>
    </w:p>
    <w:p w14:paraId="69DFE250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4CFA048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2E8CBDB5" w14:textId="77777777" w:rsidR="00325BBE" w:rsidRPr="00543549" w:rsidRDefault="00325BBE" w:rsidP="00325BBE">
      <w:pPr>
        <w:pStyle w:val="Paragraphedeliste"/>
        <w:numPr>
          <w:ilvl w:val="0"/>
          <w:numId w:val="5"/>
        </w:numPr>
        <w:spacing w:after="0" w:line="240" w:lineRule="auto"/>
        <w:jc w:val="both"/>
        <w:rPr>
          <w:rFonts w:ascii="Helvetica" w:hAnsi="Helvetica" w:cs="Helvetica"/>
          <w:b/>
          <w:bCs/>
          <w:sz w:val="20"/>
          <w:szCs w:val="20"/>
          <w:lang w:val="en-GB"/>
        </w:rPr>
      </w:pPr>
      <w:r w:rsidRPr="00543549">
        <w:rPr>
          <w:rFonts w:ascii="Helvetica" w:hAnsi="Helvetica" w:cs="Helvetica"/>
          <w:b/>
          <w:bCs/>
          <w:sz w:val="20"/>
          <w:szCs w:val="20"/>
          <w:lang w:val="en-GB"/>
        </w:rPr>
        <w:t xml:space="preserve">Can you describe the </w:t>
      </w:r>
      <w:r w:rsidRPr="00543549">
        <w:rPr>
          <w:rFonts w:ascii="Helvetica" w:hAnsi="Helvetica" w:cs="Helvetica"/>
          <w:b/>
          <w:sz w:val="20"/>
          <w:szCs w:val="20"/>
          <w:lang w:val="en-GB"/>
        </w:rPr>
        <w:t xml:space="preserve">patient’s care pathway, from </w:t>
      </w:r>
      <w:r w:rsidRPr="00543549">
        <w:rPr>
          <w:rFonts w:ascii="Helvetica" w:hAnsi="Helvetica" w:cs="Helvetica"/>
          <w:b/>
          <w:bCs/>
          <w:sz w:val="20"/>
          <w:szCs w:val="20"/>
          <w:lang w:val="en-GB"/>
        </w:rPr>
        <w:t>the first examination up until today?</w:t>
      </w:r>
    </w:p>
    <w:p w14:paraId="68569C99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5DC27D3C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Prompts: </w:t>
      </w:r>
    </w:p>
    <w:p w14:paraId="094B56F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Can you describe the patient’s medical, psychological and social status?</w:t>
      </w:r>
    </w:p>
    <w:p w14:paraId="2A541859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How was Mr/Mrs X’s cancer diagnosed? By whom?</w:t>
      </w:r>
    </w:p>
    <w:p w14:paraId="7736E745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hat are the treatment objectives for this patient?</w:t>
      </w:r>
    </w:p>
    <w:p w14:paraId="10533336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Can you describe any clinical situations that required specific/particular</w:t>
      </w: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 xml:space="preserve"> </w:t>
      </w:r>
      <w:r w:rsidRPr="00543549">
        <w:rPr>
          <w:rFonts w:ascii="Helvetica" w:hAnsi="Helvetica" w:cs="Helvetica"/>
          <w:sz w:val="20"/>
          <w:szCs w:val="20"/>
        </w:rPr>
        <w:t>treatment</w:t>
      </w: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>?</w:t>
      </w:r>
    </w:p>
    <w:p w14:paraId="62E05CE1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>-</w:t>
      </w:r>
      <w:r w:rsidRPr="00543549">
        <w:rPr>
          <w:rFonts w:ascii="Helvetica" w:hAnsi="Helvetica" w:cs="Helvetica"/>
          <w:sz w:val="20"/>
          <w:szCs w:val="20"/>
        </w:rPr>
        <w:t>How was the follow-up organized? Which healthcare professionals were involved and how?</w:t>
      </w:r>
    </w:p>
    <w:p w14:paraId="545821C4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ich other healthcare professionals could have had a role in the diagnosis and follow-up? How would that happen? </w:t>
      </w:r>
    </w:p>
    <w:p w14:paraId="541449F9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could have been or could be improved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treatment?</w:t>
      </w:r>
    </w:p>
    <w:p w14:paraId="2966B345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 Is this patient </w:t>
      </w:r>
      <w:proofErr w:type="gramStart"/>
      <w:r w:rsidRPr="00543549">
        <w:rPr>
          <w:rFonts w:ascii="Helvetica" w:hAnsi="Helvetica" w:cs="Helvetica"/>
          <w:sz w:val="20"/>
          <w:szCs w:val="20"/>
        </w:rPr>
        <w:t>similar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other cancer patients that you are monitoring?</w:t>
      </w:r>
    </w:p>
    <w:p w14:paraId="63F8216D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412737C0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1892A2D5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b/>
          <w:sz w:val="20"/>
          <w:szCs w:val="20"/>
          <w:u w:val="single"/>
        </w:rPr>
        <w:t>Theme 2: interprofessional collaboration</w:t>
      </w:r>
    </w:p>
    <w:p w14:paraId="4C7D964D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08FBE869" w14:textId="77777777" w:rsidR="00325BBE" w:rsidRPr="00543549" w:rsidRDefault="00325BBE" w:rsidP="00325BBE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Helvetica" w:hAnsi="Helvetica" w:cs="Helvetica"/>
          <w:sz w:val="20"/>
          <w:szCs w:val="20"/>
          <w:lang w:val="en-GB"/>
        </w:rPr>
      </w:pPr>
      <w:r w:rsidRPr="00543549">
        <w:rPr>
          <w:rFonts w:ascii="Helvetica" w:hAnsi="Helvetica" w:cs="Helvetica"/>
          <w:b/>
          <w:bCs/>
          <w:sz w:val="20"/>
          <w:szCs w:val="20"/>
          <w:lang w:val="en-GB"/>
        </w:rPr>
        <w:t xml:space="preserve">Can you tell me about the healthcare professionals’ collaboration </w:t>
      </w:r>
      <w:proofErr w:type="gramStart"/>
      <w:r w:rsidRPr="00543549">
        <w:rPr>
          <w:rFonts w:ascii="Helvetica" w:hAnsi="Helvetica" w:cs="Helvetica"/>
          <w:b/>
          <w:bCs/>
          <w:sz w:val="20"/>
          <w:szCs w:val="20"/>
          <w:lang w:val="en-GB"/>
        </w:rPr>
        <w:t>with regard to</w:t>
      </w:r>
      <w:proofErr w:type="gramEnd"/>
      <w:r w:rsidRPr="00543549">
        <w:rPr>
          <w:rFonts w:ascii="Helvetica" w:hAnsi="Helvetica" w:cs="Helvetica"/>
          <w:b/>
          <w:bCs/>
          <w:sz w:val="20"/>
          <w:szCs w:val="20"/>
          <w:lang w:val="en-GB"/>
        </w:rPr>
        <w:t xml:space="preserve"> your patient’s follow-up? How did that happen in practice?</w:t>
      </w:r>
    </w:p>
    <w:p w14:paraId="430FAEDB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4BB3CF90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Prompts: </w:t>
      </w:r>
    </w:p>
    <w:p w14:paraId="4C2EB681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hat is interprofessional collaboration, in your opinion?</w:t>
      </w:r>
    </w:p>
    <w:p w14:paraId="371C61FC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Can you tell me about the various healthcare professionals with whom you collaborate?</w:t>
      </w:r>
    </w:p>
    <w:p w14:paraId="56E7C255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Can you describe the framework (whether formal or not) that you used to facilitate collaboration? (agreement, protocol, information exchange)</w:t>
      </w:r>
    </w:p>
    <w:p w14:paraId="14172327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Can you tell me about the resources that are used by the healthcare professionals to implement this collaboration in practice?</w:t>
      </w:r>
    </w:p>
    <w:p w14:paraId="56AC54B3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How would you describe your relationships with the other healthcare professionals? (general atmosphere and trust)</w:t>
      </w:r>
    </w:p>
    <w:p w14:paraId="2C3A4672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hat, in your opinion, facilitates the relationships?</w:t>
      </w:r>
    </w:p>
    <w:p w14:paraId="52AD6113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limits the relationships? </w:t>
      </w:r>
    </w:p>
    <w:p w14:paraId="6071F1B0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How did trust develop between you?</w:t>
      </w:r>
    </w:p>
    <w:p w14:paraId="0E51DA56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How se fait the sharing of the decisions and of the responsibilities concerning the follow-up? </w:t>
      </w:r>
    </w:p>
    <w:p w14:paraId="7531D035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Of quelle façon do you manage your conflicts? </w:t>
      </w:r>
    </w:p>
    <w:p w14:paraId="130D7F96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Do you have the impression of having the same vision that the other healthcare professionals of the collaboration? </w:t>
      </w:r>
    </w:p>
    <w:p w14:paraId="07E45A90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How could this be improved? </w:t>
      </w:r>
    </w:p>
    <w:p w14:paraId="5E72FB36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Does the current organisation favour the development of collaboration between healthcare professionals?</w:t>
      </w:r>
    </w:p>
    <w:p w14:paraId="7C1C299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Overall, how would you define the type of collaboration? (sequential, parallel or shared).</w:t>
      </w:r>
    </w:p>
    <w:p w14:paraId="5F74AA65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19B9E067" w14:textId="77777777" w:rsidR="00325BBE" w:rsidRPr="00543549" w:rsidRDefault="00325BBE" w:rsidP="00325BBE">
      <w:pPr>
        <w:spacing w:after="0"/>
        <w:ind w:left="360"/>
        <w:jc w:val="both"/>
        <w:rPr>
          <w:rFonts w:ascii="Helvetica" w:hAnsi="Helvetica" w:cs="Helvetica"/>
          <w:sz w:val="20"/>
          <w:szCs w:val="20"/>
        </w:rPr>
      </w:pPr>
    </w:p>
    <w:p w14:paraId="0AE27EA0" w14:textId="77777777" w:rsidR="00325BBE" w:rsidRPr="00543549" w:rsidRDefault="00325BBE" w:rsidP="00325BBE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Helvetica" w:hAnsi="Helvetica" w:cs="Helvetica"/>
          <w:b/>
          <w:bCs/>
          <w:sz w:val="20"/>
          <w:szCs w:val="20"/>
          <w:lang w:val="en-GB"/>
        </w:rPr>
      </w:pPr>
      <w:r w:rsidRPr="00543549">
        <w:rPr>
          <w:rFonts w:ascii="Helvetica" w:hAnsi="Helvetica" w:cs="Helvetica"/>
          <w:b/>
          <w:bCs/>
          <w:sz w:val="20"/>
          <w:szCs w:val="20"/>
          <w:lang w:val="en-GB"/>
        </w:rPr>
        <w:t>Can you tell me about the practical effects of collaboration on your patient’s follow-up?</w:t>
      </w:r>
    </w:p>
    <w:p w14:paraId="2E20843C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307DCFE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Prompts: </w:t>
      </w:r>
    </w:p>
    <w:p w14:paraId="659DD683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Do you think that this improves the treatment? </w:t>
      </w:r>
    </w:p>
    <w:p w14:paraId="733B5A9F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If so, how?</w:t>
      </w:r>
    </w:p>
    <w:p w14:paraId="47106957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How does that improve the care pathway for the patient?</w:t>
      </w:r>
    </w:p>
    <w:p w14:paraId="5BA617E1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How does that improve the care pathway change for you?</w:t>
      </w:r>
    </w:p>
    <w:p w14:paraId="0DEEF473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23248DDC" w14:textId="77777777" w:rsidR="00325BBE" w:rsidRPr="00543549" w:rsidRDefault="00325BBE" w:rsidP="00325BBE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Helvetica" w:hAnsi="Helvetica" w:cs="Helvetica"/>
          <w:b/>
          <w:sz w:val="20"/>
          <w:szCs w:val="20"/>
          <w:lang w:val="en-GB"/>
        </w:rPr>
      </w:pPr>
      <w:r w:rsidRPr="00543549">
        <w:rPr>
          <w:rFonts w:ascii="Helvetica" w:hAnsi="Helvetica" w:cs="Helvetica"/>
          <w:b/>
          <w:sz w:val="20"/>
          <w:szCs w:val="20"/>
          <w:lang w:val="en-GB"/>
        </w:rPr>
        <w:t>In your opinion, what would be the ideal type of collaboration?</w:t>
      </w:r>
    </w:p>
    <w:p w14:paraId="4C62FF99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0CF45FC9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160B5546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4BD31B32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7CC732EA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00F92E7A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b/>
          <w:sz w:val="20"/>
          <w:szCs w:val="20"/>
          <w:u w:val="single"/>
        </w:rPr>
      </w:pPr>
      <w:r w:rsidRPr="00543549">
        <w:rPr>
          <w:rFonts w:ascii="Helvetica" w:hAnsi="Helvetica" w:cs="Helvetica"/>
          <w:b/>
          <w:sz w:val="20"/>
          <w:szCs w:val="20"/>
          <w:u w:val="single"/>
        </w:rPr>
        <w:lastRenderedPageBreak/>
        <w:t>Theme 3: The stakeholders’ respective roles in the follow-up</w:t>
      </w:r>
    </w:p>
    <w:p w14:paraId="7278AE59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1AC576BC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  <w:u w:val="single"/>
        </w:rPr>
      </w:pPr>
      <w:r w:rsidRPr="00543549">
        <w:rPr>
          <w:rFonts w:ascii="Helvetica" w:hAnsi="Helvetica" w:cs="Helvetica"/>
          <w:sz w:val="20"/>
          <w:szCs w:val="20"/>
          <w:u w:val="single"/>
        </w:rPr>
        <w:t>-The perceived role of the GP</w:t>
      </w:r>
    </w:p>
    <w:p w14:paraId="2468C69E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62985757" w14:textId="77777777" w:rsidR="00325BBE" w:rsidRPr="00543549" w:rsidRDefault="00325BBE" w:rsidP="00325BBE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Helvetica" w:hAnsi="Helvetica" w:cs="Helvetica"/>
          <w:b/>
          <w:bCs/>
          <w:sz w:val="20"/>
          <w:szCs w:val="20"/>
          <w:lang w:val="en-GB"/>
        </w:rPr>
      </w:pPr>
      <w:r w:rsidRPr="00543549">
        <w:rPr>
          <w:rFonts w:ascii="Helvetica" w:hAnsi="Helvetica" w:cs="Helvetica"/>
          <w:b/>
          <w:bCs/>
          <w:sz w:val="20"/>
          <w:szCs w:val="20"/>
          <w:lang w:val="en-GB"/>
        </w:rPr>
        <w:t>Can you tell me about the GP’s role in the treatment of this patient?</w:t>
      </w:r>
    </w:p>
    <w:p w14:paraId="095B8A70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17DA9866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Prompts: </w:t>
      </w:r>
    </w:p>
    <w:p w14:paraId="38152CE3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In your opinion, what is the GP’s role in Mr/Mrs X’s follow-up?</w:t>
      </w:r>
    </w:p>
    <w:p w14:paraId="1F67E446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Can you describe the GP’s involvement since the beginning?</w:t>
      </w:r>
    </w:p>
    <w:p w14:paraId="6FAD02CE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hat do you expect from him/her?</w:t>
      </w:r>
    </w:p>
    <w:p w14:paraId="5B518D93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ould you like his/her role to be different? If so, how?</w:t>
      </w:r>
    </w:p>
    <w:p w14:paraId="62B11A3D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is the GP’s role within the team of specialist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reatment/follow-up decisions? </w:t>
      </w:r>
    </w:p>
    <w:p w14:paraId="3F488E32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the GP’s strength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follow-up?</w:t>
      </w:r>
    </w:p>
    <w:p w14:paraId="5D83ED8D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the GP’s limitation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follow-up?</w:t>
      </w:r>
    </w:p>
    <w:p w14:paraId="293D2ED0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</w:p>
    <w:p w14:paraId="2B39AD51" w14:textId="77777777" w:rsidR="00325BBE" w:rsidRPr="000128E4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</w:pPr>
      <w:r w:rsidRPr="000128E4"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  <w:t xml:space="preserve">-The perceived role of the oncologist: </w:t>
      </w:r>
    </w:p>
    <w:p w14:paraId="5EBAC867" w14:textId="77777777" w:rsidR="00325BBE" w:rsidRPr="000128E4" w:rsidRDefault="00325BBE" w:rsidP="00325BBE">
      <w:pPr>
        <w:spacing w:after="0"/>
        <w:jc w:val="both"/>
        <w:rPr>
          <w:rFonts w:ascii="Helvetica" w:eastAsia="Times New Roman" w:hAnsi="Helvetica" w:cs="Helvetica"/>
          <w:b/>
          <w:bCs/>
          <w:sz w:val="20"/>
          <w:szCs w:val="20"/>
          <w:lang w:eastAsia="fr-FR"/>
        </w:rPr>
      </w:pPr>
    </w:p>
    <w:p w14:paraId="3EA6F84D" w14:textId="77777777" w:rsidR="00325BBE" w:rsidRPr="00E95D48" w:rsidRDefault="00325BBE" w:rsidP="00325BBE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</w:pPr>
      <w:r w:rsidRPr="000128E4"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  <w:t xml:space="preserve">Can you tell me about </w:t>
      </w:r>
      <w:r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  <w:t xml:space="preserve">the </w:t>
      </w:r>
      <w:r w:rsidRPr="000128E4"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  <w:t>oncologist’s role</w:t>
      </w:r>
      <w:r w:rsidRPr="00E95D48"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  <w:t xml:space="preserve"> in</w:t>
      </w:r>
      <w:r w:rsidRPr="00E95D48">
        <w:rPr>
          <w:rFonts w:ascii="Helvetica" w:hAnsi="Helvetica" w:cs="Helvetica"/>
          <w:b/>
          <w:bCs/>
          <w:sz w:val="20"/>
          <w:szCs w:val="20"/>
          <w:lang w:val="en-GB"/>
        </w:rPr>
        <w:t xml:space="preserve"> your patient’s </w:t>
      </w:r>
      <w:r w:rsidRPr="00E95D48"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  <w:t>treatment and follow-up?</w:t>
      </w:r>
    </w:p>
    <w:p w14:paraId="2690767E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0F1E956B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 xml:space="preserve">Prompts: </w:t>
      </w:r>
    </w:p>
    <w:p w14:paraId="2356F4F4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hat is your/his/her role in the patient’s follow-up?</w:t>
      </w:r>
    </w:p>
    <w:p w14:paraId="59FFE844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Can you describe your/his/her involvement since the beginning of the treatment?</w:t>
      </w:r>
    </w:p>
    <w:p w14:paraId="497E5850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How would you wish (or wish him/her) to be involved in the treatment? </w:t>
      </w:r>
    </w:p>
    <w:p w14:paraId="0F0EC637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 What is your/his/her role within the team of specialist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reatment/follow-up decisions? </w:t>
      </w:r>
    </w:p>
    <w:p w14:paraId="44D6D497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your/his/her strength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follow-up?</w:t>
      </w:r>
    </w:p>
    <w:p w14:paraId="00A68FEF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your/his/her limitation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he follow-up?</w:t>
      </w:r>
    </w:p>
    <w:p w14:paraId="10EC6698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5828937C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  <w:t>-Roles of the other healthcare professionals:</w:t>
      </w:r>
    </w:p>
    <w:p w14:paraId="27AEDF37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</w:pPr>
    </w:p>
    <w:p w14:paraId="7AB616FF" w14:textId="77777777" w:rsidR="00325BBE" w:rsidRPr="00543549" w:rsidRDefault="00325BBE" w:rsidP="00325BBE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</w:pPr>
      <w:r w:rsidRPr="00543549"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  <w:t xml:space="preserve">Can you tell </w:t>
      </w:r>
      <w:r w:rsidRPr="008436FE"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  <w:t>me about their roles in</w:t>
      </w:r>
      <w:r w:rsidRPr="00543549"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  <w:t xml:space="preserve"> </w:t>
      </w:r>
      <w:r w:rsidRPr="00543549">
        <w:rPr>
          <w:rFonts w:ascii="Helvetica" w:hAnsi="Helvetica" w:cs="Helvetica"/>
          <w:b/>
          <w:bCs/>
          <w:sz w:val="20"/>
          <w:szCs w:val="20"/>
          <w:lang w:val="en-GB"/>
        </w:rPr>
        <w:t xml:space="preserve">your patient’s </w:t>
      </w:r>
      <w:r w:rsidRPr="00543549"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  <w:t>treatment and follow-up?</w:t>
      </w:r>
    </w:p>
    <w:p w14:paraId="369D228F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45438D68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 xml:space="preserve">Prompts: </w:t>
      </w:r>
    </w:p>
    <w:p w14:paraId="4B94B73B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>-What is your/their role in your patient’s follow-up?</w:t>
      </w:r>
    </w:p>
    <w:p w14:paraId="23463438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Can you describe your/their involvement since the beginning of the treatment? </w:t>
      </w:r>
    </w:p>
    <w:p w14:paraId="574DFD64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How would you wish them to be involved in the treatment? </w:t>
      </w:r>
    </w:p>
    <w:p w14:paraId="65FED63E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is your/their role within the team of specialists </w:t>
      </w:r>
      <w:proofErr w:type="gramStart"/>
      <w:r w:rsidRPr="00543549">
        <w:rPr>
          <w:rFonts w:ascii="Helvetica" w:hAnsi="Helvetica" w:cs="Helvetica"/>
          <w:sz w:val="20"/>
          <w:szCs w:val="20"/>
        </w:rPr>
        <w:t>with regard to</w:t>
      </w:r>
      <w:proofErr w:type="gramEnd"/>
      <w:r w:rsidRPr="00543549">
        <w:rPr>
          <w:rFonts w:ascii="Helvetica" w:hAnsi="Helvetica" w:cs="Helvetica"/>
          <w:sz w:val="20"/>
          <w:szCs w:val="20"/>
        </w:rPr>
        <w:t xml:space="preserve"> treatment/follow-up decisions? </w:t>
      </w:r>
    </w:p>
    <w:p w14:paraId="7C6DFE75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your/their strengths in the follow-up? </w:t>
      </w:r>
    </w:p>
    <w:p w14:paraId="22C7CAF6" w14:textId="77777777" w:rsidR="00325BBE" w:rsidRPr="00543549" w:rsidRDefault="00325BBE" w:rsidP="00325BBE">
      <w:pPr>
        <w:spacing w:after="0"/>
        <w:jc w:val="both"/>
        <w:rPr>
          <w:rFonts w:ascii="Helvetica" w:hAnsi="Helvetica" w:cs="Helvetica"/>
          <w:sz w:val="20"/>
          <w:szCs w:val="20"/>
        </w:rPr>
      </w:pPr>
      <w:r w:rsidRPr="00543549">
        <w:rPr>
          <w:rFonts w:ascii="Helvetica" w:hAnsi="Helvetica" w:cs="Helvetica"/>
          <w:sz w:val="20"/>
          <w:szCs w:val="20"/>
        </w:rPr>
        <w:t xml:space="preserve">-What are your/their limitations in the follow-up?  </w:t>
      </w:r>
    </w:p>
    <w:p w14:paraId="65C20DF7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609EAB53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u w:val="single"/>
          <w:lang w:eastAsia="fr-FR"/>
        </w:rPr>
        <w:t xml:space="preserve">-The role of the patient in the follow-up: </w:t>
      </w:r>
    </w:p>
    <w:p w14:paraId="421F6CE3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4AA12338" w14:textId="77777777" w:rsidR="00325BBE" w:rsidRPr="00543549" w:rsidRDefault="00325BBE" w:rsidP="00325BBE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</w:pPr>
      <w:r w:rsidRPr="00543549">
        <w:rPr>
          <w:rFonts w:ascii="Helvetica" w:eastAsia="Times New Roman" w:hAnsi="Helvetica" w:cs="Helvetica"/>
          <w:b/>
          <w:bCs/>
          <w:sz w:val="20"/>
          <w:szCs w:val="20"/>
          <w:lang w:val="en-GB" w:eastAsia="fr-FR"/>
        </w:rPr>
        <w:t>Can you describe the patient’s role in his/her follow-up?</w:t>
      </w:r>
    </w:p>
    <w:p w14:paraId="22D1049F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</w:p>
    <w:p w14:paraId="47AB031B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 xml:space="preserve">Prompts: </w:t>
      </w:r>
    </w:p>
    <w:p w14:paraId="06A2F742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>-What is his/her role in the follow-up?</w:t>
      </w:r>
    </w:p>
    <w:p w14:paraId="34F4474A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trike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 xml:space="preserve">-How does he/she participate in interprofessional collaboration and the transmission of information between </w:t>
      </w:r>
      <w:r w:rsidRPr="00543549">
        <w:rPr>
          <w:rFonts w:ascii="Helvetica" w:hAnsi="Helvetica" w:cs="Helvetica"/>
          <w:sz w:val="20"/>
          <w:szCs w:val="20"/>
        </w:rPr>
        <w:t xml:space="preserve">healthcare </w:t>
      </w: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>professionals?</w:t>
      </w:r>
    </w:p>
    <w:p w14:paraId="1A5FB116" w14:textId="77777777" w:rsidR="00325BBE" w:rsidRPr="00543549" w:rsidRDefault="00325BBE" w:rsidP="00325BBE">
      <w:pPr>
        <w:spacing w:after="0"/>
        <w:jc w:val="both"/>
        <w:rPr>
          <w:rFonts w:ascii="Helvetica" w:eastAsia="Times New Roman" w:hAnsi="Helvetica" w:cs="Helvetica"/>
          <w:sz w:val="20"/>
          <w:szCs w:val="20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>- Do you think that the patient has a role to play in his/her follow-up? If so, which roles and how? And why is that?</w:t>
      </w:r>
    </w:p>
    <w:p w14:paraId="64194C3E" w14:textId="77777777" w:rsidR="00325BBE" w:rsidRPr="00543549" w:rsidRDefault="00325BBE" w:rsidP="00325BBE">
      <w:pPr>
        <w:spacing w:after="0"/>
        <w:jc w:val="both"/>
        <w:rPr>
          <w:rFonts w:ascii="Arial" w:eastAsia="Times New Roman" w:hAnsi="Arial" w:cs="Arial"/>
          <w:szCs w:val="24"/>
          <w:lang w:eastAsia="fr-FR"/>
        </w:rPr>
      </w:pPr>
      <w:r w:rsidRPr="00543549">
        <w:rPr>
          <w:rFonts w:ascii="Helvetica" w:eastAsia="Times New Roman" w:hAnsi="Helvetica" w:cs="Helvetica"/>
          <w:sz w:val="20"/>
          <w:szCs w:val="20"/>
          <w:lang w:eastAsia="fr-FR"/>
        </w:rPr>
        <w:t>- Do you think that the patient has a role to play in interprofessional collaboration?</w:t>
      </w:r>
    </w:p>
    <w:p w14:paraId="2A272691" w14:textId="77777777" w:rsidR="000B44EE" w:rsidRDefault="000B44EE"/>
    <w:sectPr w:rsidR="000B44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6B358C"/>
    <w:multiLevelType w:val="hybridMultilevel"/>
    <w:tmpl w:val="DC08C19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87E17"/>
    <w:multiLevelType w:val="hybridMultilevel"/>
    <w:tmpl w:val="C85ABC82"/>
    <w:lvl w:ilvl="0" w:tplc="EC66C254">
      <w:numFmt w:val="bullet"/>
      <w:lvlText w:val=""/>
      <w:lvlJc w:val="left"/>
      <w:pPr>
        <w:ind w:left="720" w:hanging="360"/>
      </w:pPr>
      <w:rPr>
        <w:rFonts w:ascii="Wingdings" w:eastAsia="PMingLiU" w:hAnsi="Wingdings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79450A"/>
    <w:multiLevelType w:val="hybridMultilevel"/>
    <w:tmpl w:val="6866A398"/>
    <w:lvl w:ilvl="0" w:tplc="6B32D3AE">
      <w:numFmt w:val="bullet"/>
      <w:lvlText w:val=""/>
      <w:lvlJc w:val="left"/>
      <w:pPr>
        <w:ind w:left="720" w:hanging="360"/>
      </w:pPr>
      <w:rPr>
        <w:rFonts w:ascii="Wingdings" w:eastAsia="PMingLiU" w:hAnsi="Wingdings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FD7C0C"/>
    <w:multiLevelType w:val="hybridMultilevel"/>
    <w:tmpl w:val="F5C2C91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183F83"/>
    <w:multiLevelType w:val="hybridMultilevel"/>
    <w:tmpl w:val="744E79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4D579A"/>
    <w:multiLevelType w:val="hybridMultilevel"/>
    <w:tmpl w:val="121E76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4B334D"/>
    <w:multiLevelType w:val="multilevel"/>
    <w:tmpl w:val="A8BCE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F5C728D"/>
    <w:multiLevelType w:val="hybridMultilevel"/>
    <w:tmpl w:val="1534DA9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2496076">
    <w:abstractNumId w:val="0"/>
  </w:num>
  <w:num w:numId="2" w16cid:durableId="862286919">
    <w:abstractNumId w:val="6"/>
  </w:num>
  <w:num w:numId="3" w16cid:durableId="156965586">
    <w:abstractNumId w:val="3"/>
  </w:num>
  <w:num w:numId="4" w16cid:durableId="384648360">
    <w:abstractNumId w:val="7"/>
  </w:num>
  <w:num w:numId="5" w16cid:durableId="596717078">
    <w:abstractNumId w:val="4"/>
  </w:num>
  <w:num w:numId="6" w16cid:durableId="1212037740">
    <w:abstractNumId w:val="1"/>
  </w:num>
  <w:num w:numId="7" w16cid:durableId="4401387">
    <w:abstractNumId w:val="2"/>
  </w:num>
  <w:num w:numId="8" w16cid:durableId="210406409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BBE"/>
    <w:rsid w:val="000B44EE"/>
    <w:rsid w:val="00325BBE"/>
    <w:rsid w:val="003B4881"/>
    <w:rsid w:val="00440DF4"/>
    <w:rsid w:val="0046699E"/>
    <w:rsid w:val="0050788D"/>
    <w:rsid w:val="00DF14D3"/>
    <w:rsid w:val="00E469C4"/>
    <w:rsid w:val="00EF621F"/>
    <w:rsid w:val="00FF2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9354BB"/>
  <w15:chartTrackingRefBased/>
  <w15:docId w15:val="{7EB85647-3AD0-49E9-AAF8-6CD10EC5A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BBE"/>
    <w:pPr>
      <w:suppressAutoHyphens/>
      <w:spacing w:after="200" w:line="240" w:lineRule="auto"/>
    </w:pPr>
    <w:rPr>
      <w:rFonts w:ascii="Times New Roman" w:eastAsia="PMingLiU" w:hAnsi="Times New Roman" w:cs="Calibri"/>
      <w:kern w:val="0"/>
      <w:sz w:val="24"/>
      <w:lang w:val="en-GB" w:eastAsia="ar-SA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25BBE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lang w:val="fr-FR" w:eastAsia="en-US"/>
    </w:rPr>
  </w:style>
  <w:style w:type="paragraph" w:customStyle="1" w:styleId="Grillemoyenne21">
    <w:name w:val="Grille moyenne 21"/>
    <w:qFormat/>
    <w:rsid w:val="00325BBE"/>
    <w:pPr>
      <w:suppressAutoHyphens/>
      <w:spacing w:after="0" w:line="240" w:lineRule="auto"/>
    </w:pPr>
    <w:rPr>
      <w:rFonts w:ascii="Times New Roman" w:eastAsia="PMingLiU" w:hAnsi="Times New Roman" w:cs="Calibri"/>
      <w:kern w:val="0"/>
      <w:sz w:val="24"/>
      <w:lang w:eastAsia="ar-SA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325BB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25BB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25BBE"/>
    <w:rPr>
      <w:rFonts w:ascii="Times New Roman" w:eastAsia="PMingLiU" w:hAnsi="Times New Roman" w:cs="Calibri"/>
      <w:kern w:val="0"/>
      <w:sz w:val="20"/>
      <w:szCs w:val="20"/>
      <w:lang w:val="en-GB" w:eastAsia="ar-SA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5BB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5BBE"/>
    <w:rPr>
      <w:rFonts w:ascii="Times New Roman" w:eastAsia="PMingLiU" w:hAnsi="Times New Roman" w:cs="Calibri"/>
      <w:b/>
      <w:bCs/>
      <w:kern w:val="0"/>
      <w:sz w:val="20"/>
      <w:szCs w:val="20"/>
      <w:lang w:val="en-GB" w:eastAsia="ar-SA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5BB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5BBE"/>
    <w:rPr>
      <w:rFonts w:ascii="Segoe UI" w:eastAsia="PMingLiU" w:hAnsi="Segoe UI" w:cs="Segoe UI"/>
      <w:kern w:val="0"/>
      <w:sz w:val="18"/>
      <w:szCs w:val="18"/>
      <w:lang w:val="en-GB" w:eastAsia="ar-SA"/>
      <w14:ligatures w14:val="none"/>
    </w:rPr>
  </w:style>
  <w:style w:type="paragraph" w:customStyle="1" w:styleId="nova-e-listitem">
    <w:name w:val="nova-e-list__item"/>
    <w:basedOn w:val="Normal"/>
    <w:rsid w:val="00325BBE"/>
    <w:pPr>
      <w:suppressAutoHyphens w:val="0"/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character" w:styleId="Lienhypertexte">
    <w:name w:val="Hyperlink"/>
    <w:basedOn w:val="Policepardfaut"/>
    <w:uiPriority w:val="99"/>
    <w:unhideWhenUsed/>
    <w:rsid w:val="00325BBE"/>
    <w:rPr>
      <w:color w:val="0000FF"/>
      <w:u w:val="single"/>
    </w:rPr>
  </w:style>
  <w:style w:type="paragraph" w:styleId="Rvision">
    <w:name w:val="Revision"/>
    <w:hidden/>
    <w:uiPriority w:val="99"/>
    <w:semiHidden/>
    <w:rsid w:val="00325BBE"/>
    <w:pPr>
      <w:spacing w:after="0" w:line="240" w:lineRule="auto"/>
    </w:pPr>
    <w:rPr>
      <w:rFonts w:ascii="Times New Roman" w:eastAsia="PMingLiU" w:hAnsi="Times New Roman" w:cs="Calibri"/>
      <w:kern w:val="0"/>
      <w:sz w:val="24"/>
      <w:lang w:val="en-GB" w:eastAsia="ar-SA"/>
      <w14:ligatures w14:val="none"/>
    </w:rPr>
  </w:style>
  <w:style w:type="paragraph" w:styleId="Bibliographie">
    <w:name w:val="Bibliography"/>
    <w:basedOn w:val="Normal"/>
    <w:next w:val="Normal"/>
    <w:uiPriority w:val="37"/>
    <w:unhideWhenUsed/>
    <w:rsid w:val="00325BBE"/>
  </w:style>
  <w:style w:type="table" w:styleId="Grilledutableau">
    <w:name w:val="Table Grid"/>
    <w:basedOn w:val="TableauNormal"/>
    <w:uiPriority w:val="59"/>
    <w:unhideWhenUsed/>
    <w:rsid w:val="00325B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Policepardfaut"/>
    <w:rsid w:val="00325BBE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pf0">
    <w:name w:val="pf0"/>
    <w:basedOn w:val="Normal"/>
    <w:rsid w:val="00325BBE"/>
    <w:pPr>
      <w:suppressAutoHyphens w:val="0"/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character" w:customStyle="1" w:styleId="cf01">
    <w:name w:val="cf01"/>
    <w:basedOn w:val="Policepardfaut"/>
    <w:rsid w:val="00325BBE"/>
    <w:rPr>
      <w:rFonts w:ascii="Segoe UI" w:hAnsi="Segoe UI" w:cs="Segoe UI" w:hint="default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325BBE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325BBE"/>
    <w:rPr>
      <w:rFonts w:ascii="Times New Roman" w:eastAsia="PMingLiU" w:hAnsi="Times New Roman" w:cs="Calibri"/>
      <w:kern w:val="0"/>
      <w:sz w:val="24"/>
      <w:lang w:val="en-GB" w:eastAsia="ar-SA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325BBE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325BBE"/>
    <w:rPr>
      <w:rFonts w:ascii="Times New Roman" w:eastAsia="PMingLiU" w:hAnsi="Times New Roman" w:cs="Calibri"/>
      <w:kern w:val="0"/>
      <w:sz w:val="24"/>
      <w:lang w:val="en-GB" w:eastAsia="ar-SA"/>
      <w14:ligatures w14:val="non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25B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678</Words>
  <Characters>14733</Characters>
  <Application>Microsoft Office Word</Application>
  <DocSecurity>0</DocSecurity>
  <Lines>122</Lines>
  <Paragraphs>34</Paragraphs>
  <ScaleCrop>false</ScaleCrop>
  <Company/>
  <LinksUpToDate>false</LinksUpToDate>
  <CharactersWithSpaces>17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scova</dc:creator>
  <cp:keywords/>
  <dc:description/>
  <cp:lastModifiedBy>laura moscova</cp:lastModifiedBy>
  <cp:revision>3</cp:revision>
  <dcterms:created xsi:type="dcterms:W3CDTF">2023-12-14T08:48:00Z</dcterms:created>
  <dcterms:modified xsi:type="dcterms:W3CDTF">2024-07-10T12:16:00Z</dcterms:modified>
</cp:coreProperties>
</file>